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Data set S2. Non cyclin sequences (Negative data set) used for training the SVMs.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</w:rPr>
      </w:pPr>
      <w:r>
        <w:rPr>
          <w:rFonts w:cs="Courier New" w:ascii="Courier New" w:hAnsi="Courier New"/>
          <w:b/>
          <w:bCs/>
          <w:sz w:val="21"/>
          <w:szCs w:val="21"/>
        </w:rPr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gi42568854|ref|NP_178237.2| MEE65 (maternal effect embryo arrest 65); RNA polymerase II transcription factor/ cation:chloride symporter [Arabidopsis thaliana]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VWCKHCAKNVPKIRPFDGGLACDLCGRILENFNFSTDVTFVKNAAGQVCNIVTSVGNSSSRDRRRRKAIDELRNLKDALGIGDERDDVVDMAAVFYEAAMDQNFTKGRRAELVQSSCLYLACRDMKISLLFIDFSSYLRVSVYELGSVYLQLCEMLYLVQNKNYEELVDPSIFIPRFTNSLLKGAHAKAKDVANTAKNIISSMKRDWIQTGRKPSGICGAAIYMAALSHGIMYSRADIAKVVHMCEATITKRLNEFANTEAGSLTVDELDESEEILRKETFTPRPNSDKGVVNCKHKDLKRFGYGLCKSCHDDFIIISGGVVGGSDPPAYQRAEKERMEKAAREENEGGIGNLNHDEQVNVSKRAKKCSEKGEGETYGGERHAEYSDESDICSDDDDSEVEHVLLGEDETRLKTTAWNLQNKDYLEEQAEKEAALKAANCPEDARNLVEASKAAVANSRKEKRRKRAEEAKNAPPSATATEASYTETQRVNQHHVLDELLDTSPTQKKPRTETVTEKKKEEHEIVEDEEDEEDYAAPHADENFYEDEVEEEENGYDFGLY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gi55819414|ref|YP_142898.1| transcription initiation factor TFIIB [Acanthamoeba polyphaga mimivirus]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RMLIFTYKLERYIKNKILPKILVVPDRDKYQIKGSFRRRIPYITDIDIVNNVHPEYDDTNIYQRIVDLINSFTNDNQIKLIYVICGTDDRFLLTEYSDEEIEKIKILLNPTELVELNNVLSKYQDDLNKKVFYINEIIWDLYKLRWTSSEVLAGKKILRGGIEVSFQDVVKNNSILLLQYFVKIEYYPIGFDIAVRYKPINLITAYQNAAFYQLKLANYSKEYYFMLFPLRFYFKNDPTISKQLEYIIETKFGLYKQLLVRIDSYRTIYESGNLDLDTAKSIIISIIKDIRKLNGIDMNIIDKIQEVSNNSAGQDKIIAWNTLLTQLYTNINKSVNKQSKKYFTRYINIIPKEDRKLCCLEEEHVLQSGGINFESTNFLTKKKLIY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gi4506435|ref|NP_000312.1| retinoblastoma 1 [Homo sapiens]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PPKTPRKTAATAAAAAAEPPAPPPPPPPEEDPEQDSGPEDLPLVRLEFEETEEPDFTALCQKLKIPDHVRERAWLTWEKVSSVDGVLGGYIQKKKELWGICIFIARVDLDEMSFTLLSYRKTYEISVHKFFNLLKEIDTSTKVDNAMSRLLKKYDVLFALFSKLERTCELIYLTQPSSSISTEINSALVLKVSWITFLLAKGEVLQMEDDLVISFQLMLCVLDYFIKLSPPMLLKEPYKTAVIPINGSPRTPRRGQNRSARIAKQLENDTRIIEVLCKEHECNIDEVKNVYFKNFIPFMNSLGLVTSNGLPEVENLSKRYEEIYLKNKDLDRRLFLDHDKTLQTDSIDSFETQRTPRKSNLDEEVNIIPPHTPVRTVMNTIQQLMMILNSASDQPSENLISYFNNCTVNPKESILKRVKDIGYIFKEKFAKAVGQGCVEIGSQRYKLGVRLYYRVMESMLKSEEERLSIQNFSKLLNDNIFHMSLLACALEVVMATYSRSTSQNLDSGTDLSFPWILNVLNLKAFDFYKVIESFIKAEGNLTREMIKHLERCEHRIMESLAWLSDSPLFDLIKQSKDREGPTDHLESACPLNLPLQNNHTAADMYLSPVRSPKKKGSTTRVNSTANAETQATSAFQTQKPLKSTSLSLFYKKVYRLAYLRLNTLCERLLSEHPELEHIIWTLFQHTLQNEYELMRDRHLDQIMMCSMYGICKVKNIDLKFKIIVTAYKDLPHAVQETFKRVLIKEEEYDSIIVFYNSVFMQRLKTNILQYASTRPPTLSPIPHIPRSPYKFPSSPLRIPGGNIYISPLKSPYKISEGLPTPTKMTPRSRILVSIGESFGTSEKFQKINQMVCNSDRVLKRSAEGSNPPKPLKKLRFDIEGSDEADGSKHLPGESKFQQKLAEMTSTRTRMQKQKMNDSMDTSNKEEK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gi55819128|ref|YP_142604.1| putative transcription initiation factor IIB [Acanthamoeba polyphaga mimivirus]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SHHSETILTAILNTKYLENGSKHKIIELPKTNIKKLIKDFLSVNSNKKIQSDCVLINYFPNALLLDNPNKNSSVKKEQTNQVKIIEKPITNNINKPEDIWDIIDNMDKENNSESLENIQSENSENNDNFTDNNTKKSPTKSRICSGCGSKGTLLEDQSSSVLVCSECGMINDDLLDHGPEWRQYYNDDGRGEGVNRCGCPSNFFFPKSSQGTILAGTGSGRLKRKQKWNSTVYKERSLNDVFEKISTICSKSNIPRIIADTAKILYKKLSDCKHKSGNNVGKQIIIRGHNRISIIAACIYKACEMNKNPRTVKEIARFFGIDEKKVTKGNKQFEKIMKNTDDNMIILDPVNSNSTEDYIRRHCPRLKVNKDHTDIAVKISNNCCRMKLASDHNPQSIAAGAILVMVVFCELNIDKRKISRLFGISDVTIDKIYKKIAPYAPALVDDGATDHLINKLKING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gi10047086|ref|NP_061821.1| mitogen-inducible gene 6 protein [Homo sapiens]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SIAGVAAQEIRVPLKTGFLHNGRAMGNMRKTYWSSRSEFKNNFLNIDPITMAYSLNSSAQERLIPLGHASKSAPMNGHCFAENGPSQKSSLPPLLIPPSENLGPHEEDQVVCGFKKLTVNGVCASTPPLTPIKNSPSLFPCAPLCERGSRPLPPLPISEALSLDDTDCEVEFLTSSDTDFLLEDSTLSDFKYDVPGRRSFRGCGQINYAYFDTPAVSAADLSYVSDQNGGVPDPNPPPPQTHRRLRRSHSGPAGSFNKPAIRISNCCIHRASPNSDEDKPEVPPRVPIPPRPVKPDYRRWSAEVTSSTYSDEDRPPKVPPREPLSPSNSRTPSPKSLPSYLNGVMPPTQSFAPDPKYVSSKALQRQNSEGSASKVPCILPIIENGKKVSSTHYYLLPERPPYLDKYEKFFREAEETNGGAQIQPLPADCGISSATEKPDSKTKMDLGGHVKRKHLSYVVSP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gi27363484|ref|NP_758961.1| E74-like factor 1 (ets domain transcription factor) [Homo sapiens]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AAVVQQNDLVFEFASNVMEDERQLGDPAIFPAVIVEHVPGADILNSYAGLACVEEPNDMITESSLDVAEEEIIDDDDDDITLTVEASCHDGDETIETIEAAEALLNMDSPGPMLDEKRINNNIFSSPEDDMVVAPVTHVSVTLDGIPEVMETQQVQEKYADSPGASSPEQPKRKKGRKTKPPRPDSPATTPNISVKKKNKDGKGNTIYLWEFLLALLQDKATCPKYIKWTQREKGIFKLVDSKAVSRLWGKHKNKPDMNYETMGRALRYYYQRGILAKVEGQRLVYQFKEMPKDLIYINDEDPSSSIESSDPSLSSSATSNRNQTSRSRVSSSPGVKGGATTVLKPGNSKAAKPKDPVEVAQPSEVLRTVQPTQSPYPTQLFRTVHVVQPVQAVPEGEAARTSTMQDETLNSSVQSIRTIQAPTQVPVVVSPRNQQLHTVTLQTVPLTTVIASTDPSAGTGSQKFILQAIPSSQPMTVLKENVMLQSQKAGSPPSIVLGPAQVQQVLTSNVQTICNGTVSVASSPSFSATAPVVTFSPRSSQLVAHPPGTVITSVIKTQETKTLTQEVEKKESEDHLKENTEKTEQQPQPYVMVVSSSNGFTSQVAMKQNELLEPNSF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gi22779868|ref|NP_683727.1| FYVE and coiled-coil domain containing 1 [Mus musculus]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ASSSTETQLQRIIRDLQDAATELSHEFKEGGEPITDDSTSLHKFSYKLEYLLQFDQKEKASLLGSKKDYWDYFCACLAKVKGANDGIRFVRSISELRTSLGKGRAFIRYSLVHQRLADTLQQCFMNTKVTSDWYYARSPFLKPKLSSDIVGQLYELTEVQFDLAPRGYDLDAAWPTFARRTLATSTSAYMWKPPSRSSSMSSLVSNYLQTQEMASSLDLNCSLNNEALESFDEMRLELDQLEVREKQLQERVQQLDRENQALRMLVSRQGGQLQVEKEMGYLAVEDSIGLVSLVAELQKQGDVSQATVKKLQSCLQALELNVDKKEYSPSALQLENMAKELDTVRGSLGRENQLLASLSERLARAEKGEKTPPDTELHQEPVPADLVLKFQELKGKLQALEGENTEAQELNRQQSIKLEQLAKELQLKEEARASLAHLVKDVVPLQEELSGKKQESAQLRRQLQESLAHLSSVEEELAEARQQEKQHREEKQLLEQEATSLTWQLQLLETQLGQVSQLVSDLEEQKKQLMQERDHLSQRVGTLEQLAEVHGPPQSAEMPEKRQQCLREEQVNNSTVSEAEQEELQKELQNMVDRNQLLEGKLQALQTDYKALQQREAAIQGSLASLEAEQASIRHLGNQMEASLLAVKKAKETMKAQVAEKEAALQSKESECQRLQEEADQCRLQAEAQAQELRALENQCQQQIQLIEVLSAEKGQQGLSLPQVNTDQLALSQAQLEIHQGEAQRLQNEVVDLQAKLQVALGDRDKLQSQLGVAETVLREHKTLVQQLKEQNEALNRAHVQELLQCSEREGILQEESIYKAQKQEQELRALQAELSQVRCSSEGAHLEHAELQDQLHRANTDTAELGIQVCALTAEKDRMEEALASLAQELQDSKEAALQERKGLELQVMQLQQEKEKLQEKVKAAEEAASSFSGLQAQLAQAEQLAQSLQETAHQEQDALKFQLSAEIMDHQNRLKTANEECGHLRAQLEEQGQQLQMTKEAVQELEITKAAMEEKLNCTSSHLAECQATLLRKDEESTMLQTSLERTQKELEKATSKIQEYYNKLCQEVTNRERNDQKMLADLDDLNRTKKYLEERLIELLRDKDALWQKSDALEFQQKLSAEEKCLGDMEVNHCHDCKREFSWIVRRHHCRICGRIFCYYCCNNYVVTKPSGKKERCCRACFQKFGEGSGSNDSSGSGTSQGEPSPMVSPAEASPQSIGSQGINSVCRPPDDAVFDIITDEELCQIQESGSSLPETPTETDSMDPNTAEQDTTSNSLTPEDTEDVPMGQDAEICLLKSGELMIKLPLTVEEVASFGEGSRELFVRSSTYSLITITVAEPGLTISWVFSSDPKSISFSVVFQETEDTPLDQCKVLIPTTRCNSHKENIRGQLKVRIPGIYLLIFDNTFSRFISKKVLYHLTVDRPVIYDGSDFP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gi10047100|ref|NP_057387.1| WW domain binding protein 5 [Homo sapiens]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KSCQKMEGKPENESEPKHEEEPKPEEKPEEEEKLEEEAKAKGTFRERLIQSLQEFKEDIHNRHLSNEDMFREVDEIDEIRRVRNKLIVMRWKVNRNHPYPYLM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gi71754449|ref|XP_828139.1| transcription factor [Trypanosoma brucei TREU927]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SSCSHPTSAQYVDRARGTITCTLCGDIVQDPQLELDPIFARGDKGGRLRALGHLRPTRGSVSVRMPSARPSIEAARRGMATIARQLDVSDDMVEAALGLYKLAVSLNAVSGARPAILCAVLYAMCRRERTSHMVFDFADATGESPYDILSYMHLVCEATRTEVPVIDPSCVVHRFAEQMNLGQMTRSVVVCALKVLRAMHDDWIACGRRPLGVCVAALLVACYMFNIPRSPDEVCGFVRLTAGTISRRLDEFAATSTAALDSIDKYTRDDSSLPPAFTSATKKYDGDKRDAELRQLSAMYYELVAEAKVSTPSTPDRCEKWRHFLLCHCALEGKTPSDASLDLTTLTPQQQLQILGLPNTKPIDSSKARASVKEEEDKIMVKLERVKQEPVRQEPSTPEKGAPPVPNAGMSLSEMTDYYRMLMTRDPNVLDIRRDFDMEAVNPDDVVPAPQLPEEEAVVKTEGAAEAKFKIDPCLAEVLYDNERTLALPWEFIVLQDPELDDMTDLEPYLVLDNEERLRRQKVGEALYGESWNLGAARTKEEIERLEESHSTRKRRREPIREHLTVQDAVSQALRRRGASTINVSQIDELIPGLAGLENSAEDEWVA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gi51704823|ref|XP_484829.1| PREDICTED: similar to CDNA sequence BC016548 [Mus musculus]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EELGGRTESPVQDRNSTGRPADSTNMDPWELSKTEPPTKEHTVWTEVPSPTPPYVADEQLSLHIDPQQQEQRLSLKLSPDYEIHSPIRFPYLALDKDVPNCEEN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gi22035556|ref|NP_001510.2| transcription initiation factor IIIB isoform 1 [Homo sapiens]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TGRVCRGCGGTDIELDAARGDAVCTACGSVLEDNIIVSEVQFVESSGGGSSAVGQFVSLDGAGKTPTLGGGFHVNLGKESRAQTLQNGRRHIHHLGNQLQLNQHCLDTAFNFFKMAVSRHLTRGRKMAHVIAACLYLVCRTEGTPHMLLDLSDLLQVNVYVLGKTFLLLARELCINAPAIDPCLYIPRFAHLLEFGEKNHEVSMTALRLLQRMKRDWMHTGRRPSGLCGAALLVAARMHDFRRTVKEVISVVKVCESTLRKRLTEFEDTPTSQLTIDEFMKIDLEEECDPPSYTAGQRKLRMKQLEQVLSKKLEEVEGEISSYQDAIEIELENSRPKAKGGLASLAKDGSTEDTASSLCGEEDTEDEELEAAASHLNKDLYRELLGGAPGSSEAAGSPEWGGRPPALGSLLDPLPTAASLGISDSIRECISSQSSDPKDASGDGELDLSGIDDLEIDRYILNESEARVKAELWMRENAEYLREQREKEARIAKEKELGIYKEHKPKKSCKRREPIQASTAREAIEKMLEQKKISSKINYSVLRGLSSAGGGSPHREDAQPEHSASARKLSRRRTPASRSGADPVTSVGKRLRPLVSTQPAKKVATGEALLPSSPTLGAEPARPQAVLVESGPVSYHADEEADEEEPDEEDGEPCVSALQMMGSNDYGCDGDEDDGY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gi4503433|ref|NP_001940.1| E2F transcription factor 3 [Homo sapiens]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RKGIQPALEQYLVTAGGGEGAAVVAAAAAASMDKRALLASPGFAAAAAAAAAPGAYIQILTTNTSTTSCSSSLQSGAVAAGPLLPSAPGAEQTAGSLLYTTPHGPSSRAGLLQQPPALGRGGSGGGGGPPAKRRLELGESGHQYLSDGLKTPKGKGRAALRSPDSPKTPKSPSEKTRYDTSLGLLTKKFIQLLSQSPDGVLDLNKAAEVLKVQKRRIYDITNVLEGIHLIKKKSKNNVQWMGCSLSEDGGMLAQCQGLSKEVTELSQEEKKLDELIQSCTLDLKLLTEDSENQRLAYVTYQDIRKISGLKDQTVIVVKAPPETRLEVPDSIESLQIHLASTQGPIEVYLCPEETETHSPMKTNNQDHNGNIPKPASKDLASTNSGHSDCSVSMGNLSPLASPANLLQQTEDQIPSNLEGPFVNLLPPLLQEDYLLSLGEEEGISDLFDAYDLEKLPLVEDFMCS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gi13812036|ref|NP_113167.1| transcription initiation factor IIB [Guillardia theta]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NTCINCGSKRFLEDYKQGDIICKNCGFIIESHIIDFGSEWRIFSDDNRSNNPVRIGLPENPLLGNSSSTLISKGLKGSNKINEKLLKAQNQNDNCKSEKYLASVFSIISFFLTNGSFSKLIKEKVQELFKNYYDYLTLKSNGSRIKTTLRKKDTFSIIAASIFIICKNESIPRSFKEISELTKVKKKDIGNRVRIMEKALEGIKISKKRDSDNFISRFCSKLGLSSTSSKIAEQIANFIKDKEGMYGRNYISVAAASIYVVSQIPNLSNNCNLKKIIEATGVSEITLRSAYKAMYPYRKEILLKIKNKESLICNSVFSNLTITN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gi10092586|ref|NP_031371.1| zinc finger protein 236 [Homo sapiens]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GLCGLLERCWLHHDPDGVLTLNAENTNYAYQVPNFHKCEICLLSFPKESQFQRHMRDHERNDKPHRCDQCPQTFNVEFNLTLHKCTHSGEDPTCPVCNKKFSRVASLKAHIMLHEKEENLICSECGDEFTLQSQLAVHMEEHRQELAGTRQHACKACKKEFETSSELKEHMKTHYKIRVSSTRSYNRNIDRSGFTYSCPHCGKTFQKPSQLTRHIRIHTGERPFKCSECGKAFNQKGALQTHMIKHTGEKPHACAFCPAAFSQKGNLQSHVQRVHSEVKNGPTYNCTECSCVFKSLGSLNTHISKMHMGGPQNSTSSTETAHVLTATLFQTLPLQQTEAQATSASSQPSSQAVSDVIQQLLELSEPAPVESGQSPQPGQQLSITVGINQDILQQALENSGLSSIPAAAHPNDSCHAKTSAPHAQNPDVSSVSNEQTDPTDAEQEKEQESPEKLDKKEKKMIKKKSPFLPGSIREENGVRWHVCPYCAKEFRKPSDLVRHIRIHTHEKPFKCPQCFRAFAVKSTLTAHIKTHTGIKAFKCQYCMKSFSTSGSLKVHIRLHTGVRPFACPHCDKKFRTSGHRKTHIASHFKHTELRKMRHQRKPAKVRVGKTNVPVPDIPLQEPILITDLGLIQPIPKNQFFQSYFNNNFVNEADRPYKCFYCHRAYKKSCHLKQHIRSHTGEKPFKCSQCGRGFVSAGVLKAHIRTHTGLKSFKCLICNGAFTTGGSLRRHMGIHNDLRPYMCPYCQKTFKTSLNCKKHMKTHRYELAQQLQQHQQAASIDDSTVDQQSMQASTQMQVEIESDELPQTAEVVAANPEAMLDLEPQHVVGTEEAGLGQQLADQPLEADEDGFVAPQDPLRGHVDQFEEQSPAQQSFEPAGLPQGFTVTDTYHQQPQFPPVQQLQDSSTLESQALSTSFHQQSLLQAPSSDGMNVTTRLIQESSQEELDLQAQGSQFLEDNEDQSRRSYRCDYCNKGFKKSSHLKQHVRSHTGEKPYKCKLCGRGFVSSGVLKSHEKTHTGVKAFSCSVCNASFTTNGSLTRHMATHMSMKPYKCPFCEEGFRTTVHCKKHMKRHQTVPSAVSATGETEGGDICMEEEEEHSDRNASRKSRPEVITFTEEETAQLAKIRPQESATVSEKVLVQSAAEKDRISELRDKQAELQDEPKHANCCTYCPKSFKKPSDLVRHVRIHTGEKPYKCDECGKSFTVKSTLDCHVKTHTGQKLFSCHVCSNAFSTKGSLKVHMRLHTGAKPFKCPHCELRFRTSGRRKTHMQFHYKPDPKKARKPMTRSSSEGLQPVNLLNSSSTDPNVFIMNNSVLTGQFDQNLLQPGLVGQAILPASVSAGGDLTVSLTDGSLATLEGIQLQLAANLVGPNVQISGIDAASINNITLQIDPSILQQTLQQGNLLAQQLTGEPGLAPQNSSLQTSDSTVPASVVIQPISGLSLQPTVTSANLTIGPLSEQDSVLTTNSSGTQDLTQVMTSQGLVSPSGGPHEITLTINNSSLSQVLAQAAGPTATSSSGSPQEITLTISGSRSVQHSVGPQECGSVEALYLENSSDKT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gi68492125|ref|XP_710164.1| transcription factor TFIIB [Candida albicans SC5314]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SNSNINNKKFTGPNLNVTLICPDCKQFPPDLIERFSEGDIICGQCGLVLSDRIVDTRSEWRTFQNDDKNTDDPSRVGDASNSLYDTEDLTTMISYAPNSNSGSSKNSLNKIQQKSLVDKKNYALQTAYQKISELCNGYQLPKSASDAAKHLYKAVREDRLLKGKTQDSIMAATILLGCRRADVPRTLEEIRALTNVPTKQIAKVTGLIKKIIRSHLNNDDASTSIVDETSSLTTHSAEDLIRRFCSHLGLSLAITSASEYVARKCHDLGVLAGRSPTTIAATSIFLAAKSLGDTKLTQQQIRDKTGVSIGTIKNSYKILQENAKDLIDPAWEANSKVKRENTPKS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gi33239306|ref|NP_667071.1| olfactory receptor 161 [Mus musculus]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GGTNQSSVSEFLLLGLSRQPQQQQQLIFLLFLIMYLATVLGNLLIILAISTDSRLHTPMYFFLSNLSFVDVCFSSTTVPKVLAIHILRNQAISFSGCLTQLYFLCVFADMDNFLLAVMAYDRFVAICHPLHYTTKMTHQLCAFLVVGSWMVASLNALLHTLLVAQLYFCGDNVIPHFFCEVTPLLKLSCSDTHLNELMILAVAGLIMLAPFVCILLSYILIACAILKISSTGRWKAFSTCGSHLAVVCLFYGTIISLYFNPSSSHSAGRDMAAAMMYTVVTPMMKPFIYSLRNRDMKGALRKVLTMRFISTQ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gi15668963|ref|NP_247767.1| transcription initiation factor IIB (TFIIB) [Methanocaldococcus jannaschii DSM 2661]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VWLMEALKTKENETTKEKKLTTKVEKSEKKEENVREEEIVCPICGSKEVVKDYERAEIVCAKCGCVIKEKLFDIGPEWRAFDHEQKIKRCRVGAPMTYSVDYNEPIIIKENGEIKVVKIGELIDKIIENSENIRREGILEIAKCKGIEVIAFNSNYKFKFMPVSEVSRHPVSEMFEIVVEGNKKVRVTRSHSVFTIRDNEVVPIRVDELKVGDILVLAKELPNIEEDIEIDKKFSKILGYIIAEGYYDDKKIVLSYDYNEKEFINETIDYFKSLNSDITIYSKDLNIQIEVKNKKIINLLKKLRVKNKRIPSIIFKSPYEIKKSFIDGIFNGKDAKVFVSKELAEDVIFLLLQIKENATINKKSINDIEVYEVRRITNIYTNRKLEKLINSDFIFLKIKEINKVEPTSGYAYDLTVPNAENFVAGFGGFVLHNTIHDKGLSTVIDWRNKDSYGKDLSANKRAQLYRLRKWQRRIRVSDAAERNLAFALSELDRITSKLGLPRHVRENAAIIYRGAVEKGLIRGRSIEGVVAAAIYAACRRCRVPRTLDEIAEASRVDRKEIGRTYRFLARELNIKLTPTNPIDYVPRFASELGLPGEVESKAIQILQQAAEKGLTSGRGPTGVAAAAIYIASVLLGCRRTQREVAEVAGVTEVTIRNRYKELTEHLDIDVTL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gi30424964|ref|NP_780503.1| nuclear casein kinase and cyclin-dependent kinase substrate 1 [Mus musculus]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SRPVRNRKVVDYSQFQESDDADEDYGRDSGPPAKKIRSSPREAKNKRRSGKNSQEDSEDSEEKDVKTKKDDSHSAEDSEDEKDDHKNVRQQRQAASKAASKQREMLLEDVGSEEEPEEDDEAPFQENSGSDEDFLMEDDDDSDYGSSKKKNQKMVKKSQPERKEKEMPQPRVKATVTPSPVKGQAKVGRPTASKKSKEKTPSPQEEDEEAESPPEKKSGDEGSEDEASSGED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gi62751583|ref|NP_001015582.1| BRF2, subunit of RNA polymerase III transcription initiation factor, BRF1-like [Bos taurus]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PGRGRCPDCGSAELVEDSHYSQNQLVCSDCGCVVTEGVLTTTFSDEGNLREVTYSRSTGENEQVSRSQQRGLRRVRDLCRVLQLPPTFEDTAVAYYQQAHQLAGIRTARLQKKEVLAGCCVLITCRQRNWPLTMGTICTLLYADLDVFSGTYMQIVKLLGLDVPSLCLVDLVKTYCSSFKLFEASPSVPAKYVEDKEKMLSRTLQLVELADETWLVTGRHPLPVITAATFLAWQSLRPSDRLTCSLARFCKLANVDLPYPASSRLQELLAVLLRMAEQLAWLQVLKLDKRSVVKHIGDLLQHRHMLVRKAFRDGTAEMDAGEKELQGQGQGQALGDEDVGSSSLELPAGKRPSSPALLLPPCMLKPPKRVCPAPPVSMVTGDEDISDSEIEQYLRTPQEVRDFQKAQAARQAAQGTPNPP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gi21361411|ref|NP_036389.2| HMG-box transcription factor 1 [Homo sapiens]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VWEVKTNQMPNAVQKLLLVMDKRASGMNDSLELLQCNENLPSSPGYNSCDEHMELDDLPELQAVQSDPTQSGMYQLSSDVSHQEYPRSSWNQNTSDIPETTYRENEVDWLTELANIATSPQSPLMQCSFYNRSSPVHIIATSKSLHSYARPPPVSSSSKSEPAFPHHHWKEETPVRHERANSESESGIFCMSSLSDDDDLGWCNSWPSTVWHCFLKGTRLCFHKGSNKEWQDVEDFARAEGCDNEEDLQMGIHKGYGSDGLKLLSHEESVSFGESVLKLTFDPGTVEDGLLTVECKLDHPFYVKNKGWSSFYPSLTVVQHGIPCCEVHIGDVCLPPGHPDAINFDDSGVFDTFKSYDFTPMDSSAVYVLSSMARQRRASLSCGGPGGQDFARSGFSKNCGSPGSSQLSSNSLYAKAVKNHSSGTVSATSPNKCKRPMNAFMLFAKKYRVEYTQMYPGKDNRAISVILGDRWKKMKNEERRMYTLEAKALAEEQKRLNPDCWKRKRTNSGSQQH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gi15230282|ref|NP_191296.1| transcription factor IIB (TFIIB) family protein [Arabidopsis thaliana]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TMKWGHSCRRCKQINVVTDHVTRRTRCFGCGLEFKYRPIGDLSPVAENDTVRLPDPTNTLLSNTDLSIVTTEHKNGSFDDSLSLNLGNSSKPRLDPVSIATAKLMNGSSNDFLSLGTSQNSETITASSDEFLFSDLGHLQKFSFDPLSMASTKPNKALSIVSIEAISNGLKLPATIKGQANEIFKVVESYARGKERNVLFAACIYIACRDNDMTRTMREISRFANKASISDISETVGFIAEKLEINKNWYMSIETANFIKRFCSIFRLDKEAVEAALEAAESYDYMTNGRRAPVSVAAGIVYVIARLSYEKHLLKGLIEATGVAENTIKGTYGDLYPNLPTIVPTWFANANDLKNLGAP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08796|CSA_DICDI Contact site A protein - Dictyostelium discoideum (Slime mold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KFLLVLIILYNILNSAHSAPTITAVSNGKFGVPTYITITGTGFTGTPVVTIGGQTCDPVIVANTASLQCQFSAQLAPGNSNFDVIVKVGGVPSTGGNGLFKYTPPTLSTIFPNNGRIGMILVDGPSNISGYKLNVNDSINSAMLSVTADSVSPTIYFLVPNTIAGGLLNLELIQPFGFSTIVTSKSVFSPTITSITPLAFDLTPTNVTVTGKYFGTTASVTMGSHIYTGLTVQDDGTNCHVIFTTRSVYESSNTITAKASTGVDMIYLDNQGNQQPITFTYNPPTITSTKQVNDSVEISTTNTGTDFTQISLTMGTSSPTNLVITGTNEKIVITLPHALPEGEIQFNLKAGISNVVTSTLLVTPVINSVTQAPHNGGSITISGIFLNNAHVSIVVDQNTTDIVCAPDSNGESIICPVEAGSGTINLVVTNYKNFASDPTIKTEATTSTTYTIPDTPTPTDTATPSPTPTETATPSPTPKPTSTPEETEAPSSATTLISPLSLIVIFISFVLLI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O96759|ADAS_DICDI Alkyldihydroxyacetonephosphate synthase - Dictyostelium discoideum (Slime mold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SGEKKEYPKEHIDLYQQIKWNGWGDTRKFLHQLKPSGTIAMTTPEVSSVPLPSLRGFIKKELTLPGEEDKPFVLDETPALQIENIHVDPPKQYPEFVRELKAFFLPDQLKDDKLARITHTFGKSLRDLIRVRIGQVKNAPDLIVLPHSHEEVERLVQLAHKYNVVIIPMGGGSNIVGAIEPVSNERFTVSIDMRRMNKVLWVDRREMTACIQVGIMGPELEKQLHKQGVSLGHDPDSFEFSTLGGWLATCSSGHQSDKYGDIEDMAVSFRTVTPTGTLELRNGARSGAGINYKHIILGSEGTLGIITEAVMKVHAVPQAVEYYGFLFPTFAHAVSALQQIRSSEVIPTMIRVYDPEETQLSFAWKPSKGAVSEFTSAMVKKYLHYIRSFDFKNVCLSIIGFEGPKKVVDFHRTSVFDILSKNAAFGLGSAPGKTWAEKRYDLPYIRDFLLDHNMWVDVAETTVSYANLQTLWKDAKQTFVKHFKDQGIPAWICAHISHTYTNGVCLYFIFASKQNENKDMAQYIEAKKLMTDIIFKYGGSLSHHHGVGYEHVPWMTRYATRGWINVYRSLKETIDPKDICNPRKLIPTIKEENNKEPFLFDVVNVKYPKL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06660|HSP85_TRYCR Heat shock-like 85 kDa protein - Trypanosoma cruzi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TETFAFQAEINQLMSLIINTFYSNKEIFLRELISNSSDACDKIRYQSLTNQAVLGDESHLRIRVVPDKANKTLTVEDTGIGMTKAELVNNLGTIARSGTKAFMEALEAGGDMSMIGQFGVGFYSAYLVADRVTVVSKNNDDEAYTWESSAGGTFTVTPTPDCDLKRGTRIVLHLKEDQQEYLEERRLKDLIKKHSEFIGYDIELMVEKATEKEVTDEDEDEAAATKNEEGEEPKVEEVKDDAEEGEKKKKTKKVKEVTQEFVVQNKHKPLWTRDPKDVTKEEYAAFYKAISNDWEEPLSTKHFSVEGQLEFRAILFVPKRAPFDMFEPSKKRNNIKLYVRRVFIMDNCEDLCPEWLAFVRGVVDSEDLPLNISRENLQQNKILKVIRKNIVKKALELFEEIAENKEDYKKFYEQFGKNVKLGIHEDSANRKKLMELLRFHSSESGEDMTTLKDYVTRMKEGQKCIYYVTGDSKKKLETSPFIEQARRRGFEVLFMTEPIDEYVMQQVKDFEDKKFACLTKEGVHFEETEEEKKQREEEKTAYERLCKAMKDVLGDKVEKVVVSERLATSPCILVTSEFGWSAHMEQIMRNQALRDSSMSAYMMSKKTMEINPAHPIVKELKRRVEADENDKAVKDLVYLLFDTALLTSGFTLDDPTSYAERIHRMIKLGLSLDDEDNGNEEAEPAAAVPAEPVAGTSSMEQVD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08168|HRP_PLABE 58 kDa phosphoprotein - Plasmodium berghei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DIEKIEDLKKFVASCEENPSILLKPELSFFKDFIESFGGKIKKDKMGYEKMKSEDSTEEKSDEEEEDEEEEEEEEEDDDPEKLELIKEEAVECPPLAPIIEGELSEEQIEEICKLKEEAVDLVENKKYEEALEKYNKIISFGNPSAMIYTKRASILLNLKRPKACIRDCTEALNLNVDSANAYKIRAKAYRYLGKWEFAHADMEQGQKIDYDENLWDMQKLIQEKYKKIYEKRRYKINKEEEKQRLKREKELKKKLAAKKKAEKMYKENNKRENYDSDSSDSSYSEPDFSGDFPGGMPGGMPGMPGGMGGMGGMPGMPGGFPGMPGGMPGGMPGGMGGMPGMPGGMPGGMGGMPGMPGGMPDLNSPEMKELFNNPQFFQMMQNMMSNPDLINKYASDPKYKNIFENLKNSDLGGMMGEKPKP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34137|PTP1_DICDI Tyrosine-protein phosphatase 1 - Dictyostelium discoideum (Slime mold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GSVESSNQMNGSIENKTNKIDISVLRPLPTRSNSSISLSSSSHSSFSRMGSLGSLPTNSGSSSPYYNNSSFDLVDEERIKSSIYNLKNHIKCIHKIKEEFRLLEESVGPSETSEGDKKHNTSKNRYTNILPVNHTRVQLKKIQDKEGSDYINANYIDGAYPKQFICTQGPLPNTIADFWRMVWENRCRIIVMLSRESENCRIKCDRYWPEQIGGEQFSIYGNGNEVFGTYSVELVEVIQDPEREIITRNIRLTFEGETRDITQYQYEGWPDHNIPDHTQPFRQLLHSITNRQNQIIPSSDRNVPIIVHCSAGVGRTGTFCTAVIMMKKLDHYFKQLDATPIDQVVDPFTHLPITEYQSDNLDLKGLGYHFKSSIYNSNGINNNNNNNLNNNNNINNNSNGSNNTPQTEPNNEEDDDDAAESDLKYAIMDKYNSRIDFNLFSIVLKLREQRPGMVQQLEQYLFCYKTILDEIYHRLNCKLGFSLPHVNNINNYNNYSNTTTTTTSSLASTTIIHPSTNSKLN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13816|GARP_PLAFF Glutamic acid-rich protein - Plasmodium falciparum (isolate FC27 / Papua New Guinea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NVLFLSYNICILFFVVCTLNFSTKCFSNGLLKNQNILNKSFDSITGRLLNETELEKNKDDNSKSETLLKEEKDEKDDVPTTSNDNLKNAHNNNEISSSTDPTNIINVNDKDNENSVDKKKDKKEKKHKKDKKEKKEKKDKKEKKDKKEKKHKKEKKHKKDKKKKENSEVMSLYKTGQHKPKNATEHGEENLDEEMVSEINNNAQGGLLLSSPYQYREQGGCGIISSVHETSNDTKDNDKENISEDKKEDHQQEEMLKTLDKKERKQKEKEMKEQEKIEKKKKKQEEKEKKKQEKERKKQEKKERKQKEKEMKKQKKIEKERKKKEEKEKKKKKHDKENEETMQQPDQTSEETNNEIMVPLPSPLTDVTTPEEHKEGEHKEEEHKEGEHKEGEHKEEEHKEEEHKKEEHKSKEHKSKGKKDKGKKDKGKHKKAKKEKVKKHVVKNVIEDEDKDGVEIINLEDKEACEEQHITVESRPLSQPQCKLIDEPEQLTLMDKSKVEEKNLSIQEQLIGTIGRVNVVPRRDNHKKKMAKIEEAELQKQKHVDKEEDKKEESKEVQEESKEVQEDEEEVEEDEEEEEEEEEEEEEEEEEEEEEEEEEEEEEEDEDEEDEDDAEEDEDDAEEDEDDAEEDDDEEDDDEEDDDEDEDEDEEDEEEEEEEEEESEKKIKRNLRKNAKI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08116|PVA_PLAFA Processed variable antigen (Fragment) - Plasmodium falciparum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ETGESKETGESKETGESKETGESKETGESKETGESKETGESKETGESKETGESKETGESKETGESKETGESKETGESKETGESKETGESKETGESKETGESKETRIYEETKYNKITSEFRETENVKITEESKDREGNKVSGPYENSENSNVTSESEETKKLAEKEENEGEKLGENVNDGASENSEDPKKLTEQEENGTKESSEETKDDKPEENEKKADNKKKKK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35401|CRAC_DICDI Protein CRAC - Dictyostelium discoideum (Slime mold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GKTERKKELLELFEYEKIKGDVSYSSIMKKAGGNGKGFLDRYFALHRNYILYYKLGKSSLKPDDKQEPQGYINLMDCNPDDTKEIAPLMFQISHKHRTYIVKAKDESSMKQFLTLLIARIRSLEKIDIDKLGCTVVVLTKVKKFREVLTNPLILPDRVSPEMAEEWVKQMKNYNASFNLADPFIKQVEQISEFCRGEVKEYIDWFGGPEGPRLAMIRCEETVLSNWVEYINKTSSEITTYQDNRFFREDFKDIAVHLKNMTTFIDCYNDYMIHCRKYNNNKPNTKFLEEKQTFKEYIEKFIPKVASCNDVSLNQFYDRSLIQSSDGIVTINTSGIKKTLINQSNIISITSTTTTTTTTTTTTCSMPNMSNLIHSLDHTNLNIIDLNHSKSQQQLHPPPSPHHQHLHHQIVSNSKDFNISVSSNNFNDGNSEFPNLDINCDFDLTSASNLSSPILSSEVPSNVVDPIGSGQGGGGSGGGGVTAVTEEAINEKWHFDCNTSMIFKPPSEDGRNEGSNMSTSSITSKMSLSLNGGFDMKWVYQCGYFKSKNMGSISWNGKHWCWSHPRTSYKIKYIWDPTKQSFLNIPFKSRVGATGGGSVPSSQSTNNLQSSTSSMSSLSSSSTSTTKRSHPTTLYPDYQFKDNLLTPIIIEGRHQPSLTLIDSPLTIPNACLLTIAMTQYIQDALIHLSLGPKVLSSK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14325|SYQ_DICDI Probable glutaminyl-tRNA synthetase - Dictyostelium discoideum (Slime mold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STKPTINKDELVTLFSQIGLDSSKAKETTNNATLSSNLQEIIKEAGAESGCEKSVGLLLYTLATKYPANAMKHRATLVDYIANKKSVNSINLQACLDYLRRTANEELNVAEFEQSCGVGVVITREQVAQAVSDYINKNKSDLLEKRYQFNIGGILMEIKNSLKWANAKDIKEEVDAAILSLLGPKTDADKAPPAKPVKPTTPTAVATTTAATTTTGDLSPIIPAELKPAKEEIKFPDPSDNIQNTPKLLADHLKTTGGKIVTRFPPEPNGYLHIGHAKAMHLNFGYAKKNGGKCYLRFDDTNPEKENQEYIDSIIDSVKWLGHEPCEITYSSSQFDTLYEMANELIRRGYAYVCHQTASEISEGREKMTDSPYRNRTVEENLKLFEDMRLGKFEEGKAILRMKGDMKHPNPCMRDLIAYRIKYHHHPMSGDKWCIYPSYDYTHCLVDSIENITHSLCTLEFEIRRLTYNWLIDVLGLYRPVVWEYARLNLTHTVLSKRKIITLVQNKIVNGWDDPRLSTLNAFRRKGYTPEAINLLCDTIGVTRTNGTTISYELLELCCRQDLDGKATRAMAVFDPIKVVITNYPEDKSEEINAPNIPSKPEKGTHKIDFSRIVYIERSDFRMEDNKDFFGLAPGKEILLKYAYNIKCEKVIQDADGKVTELHVTYDKDNSSKKLKTIHWVSSVAGTEPMKAEVRLYEHLFKDSEIGDDWLNNINPNSLRIIPNAFIDKTVLASKEYDRYQFERVGYFVVDKDTTSDKMVFNRTVSLKENKEKSKSRN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50650|RIR2_PLAF4 Ribonucleoside-diphosphate reductase small chain - Plasmodium falciparum (isolate Dd2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ADVINISRIPIFSKQEREFSDLQKGKEINEKILNKESDRFTLYPILYPDVWDFYKKAEASFWTAEEIDLSSDLKDFEKLNENEKHFIKHVLAFFAASDGIVLENLASKFLREVQITEAKKFYSFQIAVENIHSETYSLLIDNYIKDEKERLNLFHAIENIPAVKNKALWAAKWINDTNSFAERIVANACVEGILFSGSFCAIFWFKKQNKLHGLTFSNELISRDEGLHTDFNCLIYSLLDNKLPEQIIQNIVKEAVEVERSFICESLPCDLIGMNSRLMSQYIEFVADRLLECLGCSKIFHSKNPFNWMDLISLQGKTNFFEKRVADYQKSGVMAQRKDQVFCLNTEF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90520|TOP2M_DICDI DNA topoisomerase II, mitochondrial - Dictyostelium discoideum (Slime mold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SKLLNNNNHKNLTNYLKFGKGIINNLNNKSKQVGIISFISQSSIQSQSSIQSQSFLSINNNSNNKYFSTKLNKNEKISEKTTTRKIEDIYQKKTPTEHVLLRPDSYIGTIEKIEDDMWVLSNSMFNKEKKTIELNNDNNEKNVESTTTTTTKTNKKPLTYIHPIKATYIPGLLKIYDEILVNAADNKKRDSKMSFIKVEINPNENSISIMNDGKGIPVVMHQTENCYVVEMVMGNLMSGSNFNDSELKVVGGRNGFGAKLTNIFSKEFTVETVDKSSGKKYFQRWSNNMGDRSEPIITPIGEGESDYTKITFKPDLEKFKIKSLWDDNILQLMERRLYDIAGCNTELMVTLNGKRLNYNFQSYVKLYEHHLNNSTKREDNEEQYREESFEFGEISPRWKIGIGLSETGQFTQVSFVNSINTVKGGTHVNFLADQIVRYVGEKLKKKHSDLEIRPMNIKHHLALFVNCLVDNPSFDSQSKETLTTKPMLFGSTPEIPESLLAQFVKNSKIIERVAGWALMKQKADLIHSTSGRQSKTTLIKSISKLDDANWAGGLKSKECTLIITEGDSAKSLALAGLSVVGRNSYGVFPLRGKLLNVRDVASKQLLSNEEINNLTTILGLSHKNSYDTDESMEDLRYGRVMIMADQDHDGSHIKGLVMNFIHYFWPNLLKRGFLVEFVTPIIKATKSSTQKKSFFTIKDYEKWRETISSDQLKQYTIKYYKGLGTSTSAEAKEYFSNLDKHVIKFIWGDEADDLIKMAFAKDLSSLRQRWIKETDMSQGIDHSIKEITYPDFINKELIHYSWAANLRSIPSLIDGLKPGQRKILFASFKRRLTNEIKVSQLSGYVAEQTSYHHGEQSLNSTIVKMAHNFVGSNNLPLLTPSGQFGTRLQGGSDSASARYIFTKLEPVARYLFNELDDPLLNYLEEEGESIQPDYYIPIIPMLLVNGSEGIGVGMSTSIPLFSPIDIIDQLMLRLNNQVALKKLIPWYRGFKGTISPDRHTYRTNGVIKLVGRNLEITELPIGRWTSDYKEVLNDLIDKDVIKSFQESNTENSVHFTILLNNNQLEQMEDLTENELIKLFKLSASLNFHLTCFDENSKIQKLESVEEIIDQFYKVRLQFYGKRREYLLKSLDNQIKRLTTTIQFLEVIASGKLKIQGRSKQDLIKELESGEIVGFENFGTHPPEVYQHLFSLSILDITKERIDNLTNQLTKRKSEHQSISSSDPKSLWTADLQQLKEYLEKSDKEFQKKPLKTSSSSSFDVSSSSESAKLSSTRKSKTDKIKSK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O96935|AMP1_PLAFQ M1 family aminopeptidase - Plasmodium falciparum (isolate FcB1 / Columbia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KLTKGCAYKYIIFTVLILANILYDNKKRCMIKKNLRISSCGIISRLLKSNSNYNSFNKNYNFTSAISELQFSNFWNLDILQKDIFSNIHNNKNKPQSYIIHKRLMSEKGDNNNNNHQNNNGNDNKKRLGSVVNNEENTCSDKRMKPFEEGHGITQVDKMNNNSDHLQQNGVMNLNSNNVENNNNNNSVVVKKNEPKIHYRKDYKPSGFIINNVTLNINIHDNETIVRSVLDMDISKHNVGEDLVFDGVGLKINEISINNKKLVEGEEYTYDNEFLTIFSKFVPKSKFAFSSEVIIHPETNYALTGLYKSKNIIVSQCEATGFRRITFFIDRPDMMAKYDVTVTADKEKYPVLLSNGDKVNEFEIPGGRHGARFNDPHLKPCYLFAVVAGDLKHLSATYITKYTKKKVELYVFSEEKYVSKLQWALECLKKSMAFDEDYFGLEYDLSRLNLVAVSDFNVGAMENKGLNIFNANSLLASKKNSIDFSYARILTVVGHEYFHNYTGNRVTLRDWFQLTLKEGLTVHRENLFSEEMTKTVTTRLSHVDLLRSVQFLEDSSPLSHPIRPESYVSMENFYTTTVYDKGSEVMRMYLTILGEEYYKKGFDIYIKKNDGNTATCEDFNYAMEQAYKMKKADNSANLNQYLLWFSQSGTPHVSFKYNYDAEKKQYSIHVNQYTKPDENQKEKKPLFIPISVGLINPENGKEMISQTTLELTKESDTFVFNNIAVKPIPSLFRGFSAPVYIEDNLTDEERILLLKYDSDAFVRYNSCTNIYMKQILMNYNEFLKAKNEKLESFNLTPVNAQFIDAIKYLLEDPHADAGFKSYIVSLPQDRYIINFVSNLDTDVLADTKEYIYKQIGDKLNDVYYKMFKSLEAKADDLTYFNDESHVDFDQMNMRTLRNTLLSLLSKAQYPNILNEIIEHSKSPYPSNWLTSLSVSAYFDKYFELYDKTYKLSKDDELLLQEWLKTVSRSDRKDIYEILKKLENEVLKDSKNPNDIRAVYLPFTNNLRRFHDISGKGYKLIAEVITKTDKFNPMVATQLCEPFKLWNKLDTKRQELMLNEMNTMLQEPNISNNLKEYLLRLTNKL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16893|TRAP_PLAFA Thrombospondin-related anonymous protein - Plasmodium falciparum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NHLGNVKYLVIVFLIFFDLFLVNGRDVQNNIVDEIKYSEEVCNDQVDLYLLMDCSGSIRRHNWVNHAVPLAMKLIQQLNLNDNAIHLYVNVFSNNAKEIIRLHSDASKNKEKALIIIRSLLSTNLPYGRTNLTDALLQVRKHLNDRINRENANQLVVILTDGIPDSIQDSLKESRKLSDRGVKIAVFGIGQGINVAFNRFLVGCHPSDGKCNLYADSAWENVKNVIGPFMKAVCVEVEKTASCGVWDEWSPCSVTCGKGTRSRKREILHEGCTSEIQEQCEEERCPPKWEPLDVPDEPEDDQPRPRGDNSSVQKPEENIIDNNPQEPSPNPEEGKDENPNGFDLDENPENPPNPDIPEQKPNIPEDSEKEVPSDVPKNPEDDREENFDIPKKPENKHDNQNNLPNDKSDRNIPYSPLPPKVLDNERKQSDPQSQDNNGNRHVPNSEDRETRPHGRNNENRSYNRKYNDTPKHPEREEHEKPDNNKKKGESDNKYKIAGGIAGGLALLACAGLAYKFVVPGAATPYAGEPAPFDETLGEEDKDLDEPEQFRLPEENEWN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34940|CH60_PLAFG Chaperonin CPN60, mitochondrial - Plasmodium falciparum (isolate FCR-3 / Gambia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RMKRIHILFVVIFLLCLRYGYSIKKKRSPNNKNRLFINKRLKYINSKIISRRKENYVKMKMTENKVKGKDIIYGNECRNELLKGILTVSDVVKLTLGPRGRNVLLEKEYGSPLIINDGVTIAKNISLKDRKKNNGVKLMQESTNISNDKAGDGTSSTALMTATITKKGIEQVNRNHNPIPIQRGIQLASKMIIEKIKSLSTPIKTYKDILNIATIASNNDVHMGQIIANAYDKLGKNAAIILDDNADINDKLEFTEGYNFDRGIINPYLLYNENKDYIEYSNVSTLITDQNIDNIQSILPILEIFAKNKQPLCIIADDFSNEVLQTLIINKLKGAIKVLCIVTNSKYISADVGLDLNNLHNNMSSFDNNYLSLLGSANTLIVKKDRTSLITKEEYKKEIDERINVLKKEYEETTSKYDKEKLNERIAALSGGIAKILIGGNSETEQKERKFKYEDATNAVKSAIDIGYVPGGGVTYLEIIKSNFIQEIHKKIEEDLQISSNNDEKKYLELIGNLESEMELQKMGANIVVSSLDVITKQIADNAGVNGDNVVKIILNSKDKYGFGYDVNTNKFVNMVEKGIIDSTNVIISVIKNSCSIASMVLTTECMMVDHEKKDKGILDSSINSPNYLSKHRRTYKHKLHDDEDTDEDDEEDEDDEDDEDDLDDDDYDDEDEEDEEDEEDEDDEDDEDSMNDEYNYDE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7M3S9|RNGB_DICDI RING finger protein B - Dictyostelium discoideum (Slime mold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KIDCKRVSLIGSPEPRWGHTGTTLPNGSGFIVFGGNSNRAFNDIQYYNIFNNSWSKIEAVGNAPSERYGHSAVLYQSQSRPYSDSYQIIFFGGRATSKPFSDINILYVNSNRSFIWKQVTTKSIEGRAGHTAVVYRQNLVVFGGHNNHKSKYYNSVLLFSLESNEWRQQVCGGVIPSARATHSTFQVNNNKMFIFGGYDGKKYYNDIYYLDLETWIWKKVEAKGTPPKPRSGHSATMIQNNKLMIFGGCGSDSNFLNDIHILHIEGANEYRWEQPSYLGLEIPQARFRHTTNFIGGRVYIYAGTGSGNLMGDLHTLEFLDDNNTPLIPITISIPITNSNSIVGSPNTSISCGVSNSGASSSSGGGISGHPSILSSSSSSSYLSTSPLSTSSLASSYQSSQSLQFNQNQNQNNNNNNNNNNNNNIQTTTTTTTNNNNNNNNNNNNNNNNNNVESNQQQQQIQHQTSPMSVLSRSNSNISLNSLNSSSSSILSTPSTLSTTTTTTTTSHASHTSHTSNRSNGSRGGIPSIPPFNGRSSNHNNNNNSNSNNYNNHQQTKTNSAEELILEELKSLNIYDQAACNKDFQTNLKRVEELFNQKIKHEQKYRQSLEEKLGKANHQVSLLTNQIQSIIQKDELTSLKKEYSELKKKHSLLYSEDIDDLPTETCLKLEEIHVKSLEKLRVKKLPSSNQLSTLQQQIPQQPTTIICNNSQIIQQQPLPPLQQQQQQQQQQQQQQQQQQQPLEIQEQLTMLQLQLSQLSQQQQNQIDKQQKQEKLQQEQQQQQLKNINRLSISSNSSTLSSKDSFYFESKIQELSNQLKEKQQAITDRDNKIKDFENQLNKYKLIGLDSLDHYQLLELESSFHNGLKQIGSIKDQRYLNRLVSLEKEKDQLKDQNSCVICASNPPNIVLLPCRHSSLCSDCCSKLTKCPICRSHIENKISIYQ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34715|EF1G_TRYCR Elongation factor 1-gamma - Trypanosoma cruzi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SLTLWSGVNPENARTHKLLAAAALANVAVTLKACEYGRENETAEYCRNCSPCGRYPVLQTEEGCVFESNAILRHIARLDRSGGFLYGRTPLEGSQVDMWLDFSATELDAASEPFVHHAFRGEPLPANAMDRVHEVLRALEAWLETRTFLVGERMTVADVAVAFALQWHYRLNGAEGEALTKKYRNAYRMYNTVMQQPKTVEVLRSQGATFGAREGGAKGQGRGCARPGREEAERAAAAADGAEEEDEAPREKKKPNPLDELPPSPFVLDAFKREYSNTDTRTVAAPYFFQHYDAAGYTTFWCRYKYNEDNKMQFMTANLIRGWFQRMEHVRKYAFGVALIIGEERRHDIVALWVFRGRGMPAIVEDVEDTELFDWEEVADVAAQRERITDYLSWEGPTIPRPVLEGRVFK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30840|ALDH1_ENTHI Aldehyde dehydrogenase 1 - Entamoeba histolytica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EAYVLSLSDVLFNILFIGVCILSVLLLISHALKYIIGDSKEKKLFNQRLEQIKNQQPLEPTKYQDIQTICKTLKESYSTNALRHLDARKEVLYCLYRMVLDNKQAISNAIREDLHRDVGMCVAEVNSVIHEINFLRKNLNKYLKRKQVPTVCAQLFGKSFVEREPYGCVCVISPWNFPANLSLIPCAGALACGNTVFLKMSKYSMATSKLIAELCDKYIPSEYLRCEYLTGREAIQECCSASFDYYFFTGSTYVGKLINQAAAEKMVPATLELGGKNPAIVDKSVNLKVAAKRIAWAKSINAGQICVCVDHVFVPRSIKNEFCEAVKNSFIKFFGEDQKKSEDFGRIITKSAAKKMKEIIDQSDVYYGGEVDIENKYVQPTILQNVKIDDLCMKEEIFGPILPVIEYDTLDEVFEMVKQHPNPLACYVFTEDNDMFEHVIANINSGAIYNNDSIVHLLNPNLPFGGNCQSGIGCYHGKYTFDTFSRPRAVCNGHTSFDLSLKDWPFTSFQSWAVDRMAASEIPVVSYL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32256|TBB_DICDI Tubulin beta chain - Dictyostelium discoideum (Slime mold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REIVQIQAGQCGNQIGSKFWEVISEEHGIQSDGFHAGGEDEHLKRLQLERINVYYNEARDGKYVPRSVLVDLEPGTVDTIKASPYGKLFRPDNFIHGQSGAGNNWAKGHYTEGVELVESVLDVVRRETEGCDCLQGFQVTHSIGGGTGSGLGTLLISKIREEFPDRMMCTFSVVPSPKVSLTVVEPYNATLSVHQLVENADEVMCIDNEALHDICFRTLKLTQPNYGDLNHLISSVMSGITCCLRFPGQLNSDLRKLAVNLIPFPRLHFFLVGFAPLTAKGASSYNRITVPELTQQMFDAKNMMAASDPHNGKYLTASALFRGKIFTKEVDEQMHNIQTKNSSYFVEWIPHNIKSSICDIPPKGTPMAVTFIGNNTAIQDLFKRISIHFQAMFRRKAFLHWYTLEGMEELEFTEAESNMNDLVYEYQQYSNQETEEDGGEYQEEHEEHEEQAEN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05095|ACTN_DICDI Alpha-actinin, non-muscular - Dictyostelium discoideum (Slime mold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SEEPTPVSGNDKQLLNKAWEITQKKTFTAWCNSHLRKLGSSIEQIDTDFTDGIKLAQLLEVISNDPVFKVNKTPKLRIHNIQNVGLCLKHIESHGVKLVGIGAEELVDKNLKMTLGMIWTIILRFAIQDISIEELSAKEALLLWCQRKTEGYDRVKVGNFHTSFQDGLAFCALIHKHRPDLINFDSLNKDDKAGNLQLAFDIAEKELDIPKMLDVSDMLDVVRPDERSVMTYVAQYYHHFSASRKAETAGKQVGKVLDTFMLLEQTKSDYLKRANELVQWINDKQASLESRDFGDSIESVQSFMNAHKEYKKTEKPPKGQEVSELEAIYNSLQTKLRLIKREPFVAPAGLTPNEIDSTWSALEKAEQEHAEALRIELKRQKKIAVLLQKYNRILKKLENWATTKSVYLGSNETGDSITAVQAKLKNLEAFDGECQSLEGQSNSDLLSILAQLTELNYNGVPELTERKDTFFAQQWTGVKSSAETYKNTLLAELERLQKIEDSLVEFAKRAAQLNVWIEAADDHVFDPINVDSVQGVQEIQEKFDAFLHDQSQQFAELEALAALTQQLRELGRSENDYSVISYDELSAKWNNLLAGIEERKVQLANELTTQTNNDVLCQSFSVKANEISDYVRVTLDAISQNTSSDPQEQLNNIRAIITAHAEKKPELDELYTIASQLEEAQVVDNKHTQHSLESIKLKWDKLNTLAKKNEQVVEGEILAKQLTGVTAEELSEFKACFSHFDKDNDNKLNRLEFSSCLKSIGDELTEEQLNQVISKIDTDGNGTISFEEFIDYMVSSRKGTDSVESTKAAFKVMAEDKDFITEAQIRAAISDSKQIDYLLASMPAVEGGFDYNSFAEKLYQ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16405|ORA_PLAFN Octapeptide-repeat antigen (Fragment) - Plasmodium falciparum (isolate NF7 / Ghana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KKVLSFSHSLNTYEGTGVPEKIYNEEKNNGKFRLLGLYGNNSTNWLITDCACMISGVTTLVMHSKFSIDIIIDILNNTKLEWLCLDLDLVEGLLCRKNELPYLKKLIILDNLTKRSEMKIENEEKSNGSRKSSNKQKYNESDKREDISLCALECDKEKIEKINSLKEKAKTLGLSIIVFDNMTENKIANVTVQNEDPNFIASIVYTSGTSGKPKGVMLSNRNLYNGVIPPCDCNIIKKYPLTTHLSYLPVSHIYERVIFFIALFLGVKINIWSRDIKFLNTDICNSKAEIILGVPKVFNRMYATIMTKINNLSRCKKWIAKQAINLRKGKNNGNFSKVVEGITNISRKIKDKINPNMDVILNGGGKLSPEVAEGLSVLLNVKYYQGYGLTESTGPIFLQDVDDCNTESMGVAVSPSTRYKVRTWEIYKATDTIPKGELLIKSDSMFSGYFLEKESTEHAFTNDGYFKTGDIVQINDNGSLTFLDRSKGLVKLSQGEYIETEMINNLYSQIPFVNFCVAYGDDSMDGPLGIISVDKHKLFTFLKNDNMLKTTGVDEKNFSEKLIDETLNDPIYVDYVKGKMMEIYKKTNLNRYNVINDIYLTSKPWDTTNYLTPTLKIRRFNVFKDFSFFIDEVKKKYEEKLSGSSTGSMNNGKSGSKSDIKGGSKDDIKSGSKDDIKSGSKADIKSGSKDDIKSGSKDHIK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13021|CAPZB_DICDI F-actin-capping protein subunit beta - Dictyostelium discoideum (Slime mold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TEKQLSCCLDLMRRLPPSQIEDNLAGLLDLVPDLTEDLLSSIDQPLKVAYDAVSKKDYLLCDYNRDADSYRSPWSNKYDPPLSGACYPSSKLRDIEVQANEIFEIYLNLYFEGGVSSVYCWDLDDNFAAVVLMKKTQDQSKKGQPMRGTWDSIHVVEVKLGKKDKAVYKLTSTVMLSIETDNDNTGKVNLAGSLTRQDEKEYTFNEVDTHCVNIGKMVEDMESKLRQTLETIYFGKTKEVVNTLRNATGNSELEKRKNLSNQIGSAIGNRG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25998|PRI1_PLAFK DNA primase small subunit - Plasmodium falciparum (isolate K1 / Thailand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KMEIVGDIKDSIVNENDLIFYYRSLCPINDLYNWLNYKNDIKGKYTKLNDPHFFSKREFSFTCKKSDQGKEEIYIRWLSFSNPEEFKNKLLSDLVPIKFDIGAIYNFPVSQKDQKGDIFLPVQKELIFDIDMNDYDDIRTCCTDKKVCKLCWKFLTVAIVLLDTALREDFSFEHILWVYSGRRGIHCWVADESCRYYTTDARAALADYLNILSGSDTKKKKVSIWGKDKYPMFERAFDICYKYFDVLMEEQDFFKKGSPHVQKLIDYLPYASGKVTDPLKAMKLNELKEYINNNNFNSREIFEKFSSIYNFLTPSNYFKRKNVSGNINMPSFVKEIVFHFTYPRLDINVSKEINHLLKSPFCIHNSTGRVCVPLDIKNINNFNPQSVPTLKLLREQFDDPKNSHIEAENRTSLKPYIDYFRRHFIENILLSCVEKKKRLNENSKYVDYNNI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21303|PK66_PLAKU Merozoite receptor PK66 - Plasmodium knowlesi (strain nuri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NKIYYILFLSAQCLVHMGKCERNQKTTRLTRSANNASLEKGPIIERSIRMSNPWKAFMEKYDLERAHNSGIRIDLGEDAEVGNSKYRIPAGKCPVFGKGIVIENSNVSFLTPVATGAQRLKEGGFAFPNADDHISPITIANLKERYKENADLMKLNDIALCKTHAASFVIAEDQNTSYRHPAVYDEKNKTCYMLYLSAQENMGPRYCSPDSQNKDAMFCFKPDKNENFDNLVYLSKNVSNDWENKCPRKNLGNAKFGLWVDGNCEEIPYVNEVEARSLRECNRIVFEASASDQPRQYEEELTDYEKIQEGFRQNNRDMIKSAFLPVGAFNSDNFKSKGRGYNWANFDSVNNKCYIFNTKPTCLINDKNFFATTALSHPQEVDNEFPCSIYKDEIEREIKKQSRNMNLYSVDKERIVLPRIFISTDKESIKCPCEPEHISNSTCNFYVCNCVEKRAEIKENNEVIIKEEFKEDYENPDGKHKKKMLLIIIGVTGAVCVVAVASLFYFRKKAQDDKYDKMDQAEAYGKTANTRKDEMLDPEASFWGEDKRASHTTPVLMEKPYY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02752|PHPA_PLACH Acidic phosphoprotein - Plasmodium chabaudi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KAISLGLISSIIFSIVLAKNSSGSGSSTGCFGCFRKKPKKKILATEVAKPVKAPETADFDPKLPNLKFIEEFEPITIEGCKSRLHELDEPFVSETDGMIIDKVTGFSRRENDSVLSGWYIRPYEEGYENMIKVNFIPLREYYKRMENRPPKQYDGPPPIPDMPQGYVPPKKEEIPVEQYVIQLSEEDPYLLQEEDALSLMEYDAETLNEGDAETLNEGDAETLNEYDAGTLNEEDAGTTNEAGEGTTNEEGEGAANEYDAETLNEYDADTLNEYDAGTLNEYDAGTLNEEEGSTTNEAGEGTSNEAGEGTANDDEELDEEVASIFDDDEHADDLSLLDYDENSNENQENVKKGNENEGEQKGNENEGEQKGKKKKAKEKSKKKVKNKPTMTTKKKKKKEKKKKKKEKEKKKEKKVKVEVIMDHFSEMEKMMNNKIKHWNK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14132|RS9_DICDI 40S ribosomal protein S9 - Dictyostelium discoideum (Slime mold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SSNYSKTSHTPRRPFEKERIDAELKVVGEFGLKNKNEVWRVQYALAKIRKAARELLVLDEKDPKRIFEGSALLRRLHKLGVMEESKNKLDYILNLKVQDFMERRLQTLVFKNGLAKSIHHARVLIKGRHIRVGKQLVNVPSFLVRVESQKHLGLASTSPLAGGRPGRRARKMAKNNSSKGEEEN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01501|VDAC_DICDI Outer mitochondrial membrane protein porin - Dictyostelium discoideum (Slime mold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NPGLYADLTKPTADFIKKDFAETFKLDTTFKGKYGSIVAVTDIKDSGVVASIQPKADFTKYLGKVSNGNFTVDTNGVKKGEFTIENIIPGLKAVANGDSKQNFSTEFQYKKDKIAFTLFGHNNKSFNTSLAFLINPTFSVGVQAEGNAKNTLKNVNATITIRPRPDVFVSIVDRFMDKQILLSTLYTATSKLSFAGDVTVDLKASEKAPSFNVGTQYKIDSASLLKAKVNNNRKVNISYIYNTSNNTKFVLGWNVNTKNFKQGNTFGATVNLTL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22620|ABRA_PLAFC 101 kDa malaria antigen - Plasmodium falciparum (isolate Camp / Malaysia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MNMKIVLFSLLLFVIRWNIISCNKNDKNQGVDMNVLNNYENLFKFVKCEYCNEHTYVKGKKAPSDPQCADIKEECKELLKEKQYTDSVTYLMDGFKSANNSANNGKKNNAEEMKNLVNFLQSHKKLIKALKKNIESIQNKKHLIYKNKSYNPLLLSCVKKMNMLKENVDYIQKNQNLFKELMNQKATYSFVNTKKKIISLKSQGHKKETSQNQNENNDNQKYQEVNDEDDVNDEEDTNDDEDTNDEEDTNDDEDTNDDEDTNDEEDTNDEEDHENNNATAYELGIVPVNDVLNVNMKNMITGNNFMDVVKNTLAQSGGLGSNDLINFLNQGKEIGENLLNITKMNLGDKNNLESFPLDELNMLKDNLINYEFILDNLKTSVLNKLKDLLLRLLYKAYVSYKKRKAQEKGLPEPTVTNEEYVEELKKGILDMGIKLLFSKVKSLLKKLKNKIFPKKKEDNQAVDTKSMEEPKVKAQPALRGVEPTEDSNIMNSINNVMDEIDFFEKELIENNNTPNVVPPTQSKKKNKNETVSGMDENFDNHPENYFKEEYYYDENDDMEVKVKKIGVTLKKFEPLKNGNVSETIKLIHLGNKDKKHIEAINNDIQIIKQELQAIYNELMNYTNGNKNIQQIFQQNILENDVLNQETEEEMEKQVEAITKQIEAEVDALAPKNKEEEEKEKEKEKEKEEKEKEEKEKEEKEKEKEEKEKEKEEKEEEKKEKEEEQEEEEEEIVPENLTTEESK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54637|PTP3_DICDI Tyrosine-protein phosphatase 3 - Dictyostelium discoideum (Slime mold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ISSSMSYRHSTNSVYTLNPHLNIPISTSTTIPPTSFYANNTPEMIQSQSENTNTNNINNSSSNINNNNNNTPDSMSMSTSLSSSPSVSFNHLDLNSINNKINNNTTTNNNNNNNNNNDDKFDTNALKLSNTMIIKNNNNNNNNNNNNNNNNNNNNNNNNNNNNNNNNNNNNNNNNNNNNNNNNNNNSNSNIEINVPSIQFDNEPAMEVDSVAPLNVPSNHTRTTLAMHNTKSLSTSNIGLLNILPNQQSSSSSSLSSTTTTTTTTSSSLLMPQSLFNNSTYNNHHNNNNSSNAGIVGGLNGSTSSLPTQAQVQLQQMQQQMQQHQQHQYKKANLSSLSTVVDNNLNNNPMNTSTSSPAQPNASPFSFSSSSLFSNSSLSNSGSGSASTTSTSTSSSNSMSSSPPPSLKTSFSQLDEDREKMRLEFEMIKKPEMASKKSHKHHQRHYSHNDLDNRKHDEEKFFSALQPNNYGKNRYHDVLPNESTRVRLTPIESGDGDYINANYINGEVPNSYRYYIACQAPLPSTIKDFWRMVWEERSSVIVCLTKLEENGKKKADVYYPETSQAQEYGSFWIHLHKKVMFKDIGVSSLHLYKKGEEFPREVVLLHYTQWPDCGAPPSSSHIRTLSVMVNTFKARGSAKNTNGPVIVHCSAGIGRSGTFISININMAKIERFGNDPSQMNISIKDSVLELRRQRRGMVQTLDQYIFIFKVINDVLTDMGIRSLSSPSKRRSCEMIKSTPMPRLDISIPPPLTFTPKDFQSSISPSTDMIASLSIITQMTQTLKFPPQQQQDNPFSKSSIKISPSPLNSTNISIPKNQQFQHPFQIQPQLDLNLQQQQQQSSQQLNDNPPLNMSSNSIKFPPVTSLSSCHLFEDSKNNDNNNKQQQQQQQQQQKNNQQCSGFSHFLNNNNNNDNNGSSGGGFNGSFLFNSNNSGSSSTNSECSNNNKNNNNNSNNNNNNNNNKNSDNNGTKDKDENDSCESPRVTPIKCF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94469|G3P_DICDI Glyceraldehyde-3-phosphate dehydrogenase - Dictyostelium discoideum (Slime mold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VVPIGINGFGRIGRLVLRASLENPECRVLAINEPFMDVKYMVYMFKYDSTHGRFKGTVEDINGEFVVNGNKIHVFAEKDPANIKWSSVGAEYIVESTGLFLSTEKAGVHLKGGAKKVVISAPSTDAPMYVMGVNEETYESSHDVISNASCTTNCLAPLAKIIHENFGIVEGLMTTVHAITATQKTVDGPSGKDWRAGRSALSNIIPASTGAAKAVGKVLPALNGKLTGMSFRVPNCDVSVVDLTVRLEKKATYEEIKKVMKAASESDKYKRYIGYTEDEVVSTDFIGDTHSSIFDAHAGIALNDNFVKLVSWYDNEMGYSTRVIDLLVYISKKN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69192|SERA_PLAFG Serine-repeat antigen protein - Plasmodium falciparum (isolate FCR-3 / Gambia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KSYISLFFILCVIFNKNVIKCTGESQTGNTGGGQAGNTVGDQAGSTGGSPQGSTGASQPGSSEPSNPVSSGHSVSTVSVSQTSTSSEKQDTIQVKSALLKDYMGLKVTGPCNENFIMFLVPHIYIDVDTEDTNIELRTTLKETNNAISFESNSGSLEKKKYVKLPSNGTTGEQGSSTGTVRGDTEPISDSSSSSSSSSSSSSSSSSSSSSSSSSSSSSSSSSSSESLPANGPDSPTVKPPRNLQNICETGKNFKLVVYIKENTLIIKWKVYGETKDTTENNKVDVRKYLINEKETPFTSILIHAYKEHNGTNLIESKNYALGSDIPEKCDTLASNCFLSGNFNIEKCFQCALLVEKENKNDVCYKYLSEDIVSNFKEIKAETEDDDEDDYTEYKLTESIDNILVKMFKTNENNDKSELIKLEEVDDSLKLELMNYCSLLKDVDTTGTLDNYGMGNEMDIFNNLKRLLIYHSEENINTLKNKFRNAAVCLKNVDDWIVNKRGLVLPELNYDLEYFNEHLYNDKNSPEDKDNKGKGVVHVDTTLEKEDTLSYDNSDNMFCNKEYCNRLKDENNCISNLQVEDQGNCDTSWIFASKYHLETIRCMKGYEPTKISALYVANCYKGEHKDRCDEGSSPMEFLQIIEDYGFLPAESNYPYNYVKVGEQCPKVEDHWMNLWDNGKILHNKNEPNSLDGKGYTAYESERFHDNMDAFVKIIKTEVMNKGSVIAYIKAENVMGYEFSGKKVQNLCGDDTADHAVNIVGYGNYVNSEGEKKSYWIVRNSWGPYWGDEGYFKVDMYGPTHCHFNFIHSVVIFNVDLPMNNKTTKKESKIYDYYLKASPEFYHNLYFKNFNVGKKNLFSEKEDNENNKKLGNNYIIFGQDTAGSGQSGKESNTALESAGTSNEVSERVHVYHILKHIKDGKIRMGMRKYIDTQDVNKKHSCTRSYAFNPENYEKCVNLCNVNWKTCEEKTSPGLCLSKLDTNNECYFCYV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37311|CYB_DICDI Cytochrome b - Dictyostelium discoideum (Slime mold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RLVKKNVVINGIYEAGVRYPEPANISYLWNFGFFSLICLIIQLVSGILLAMHYSAHVDLAFNSIERLVREVDYGWLLRYIHANGASFFFIVVYIHMLRGLYFGSYQKPNAMLWVSGVVIFLLLIITGFLGYVLPWGQMSYWAATVITNLVTVLPVIGEDIVIWLWGGFNVDNPTLNRFFSLHYLCPFIIVGLVGLHIIFLRENGSTNPLGVKSHVDQIPFTPYFTIKDLFSFMIFLVLFFTFVFFAPNYLGHPDNYLMADSNVTPAHIVPEWYLLPFYAMLRSIPNKVLGVLALVLAIVVLAFLPFLTIAEVRSSYFRKIHKHLFWSFLALCFFLGFLGSQPAAAPYLICGLYSTIAYFIYILVLFPCIYIVEKMIIKTIMKTTVKKA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54705|SNWA_DICDI Protein snwA - Dictyostelium discoideum (Slime mold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TSLSSLLPKPKNVYSNEEEDPLFQPKPKPQQQKQQQQQQQELNDKPKKVIPTYGNRKGYLPKNIEDFGDGGAFPEIHIVQYPLDMGRKGKSKSSNSNTSNMNGGGTTTSIVPVSVDSTGRVKHEAILGEKGSLHSQYKDLIPKQHTEHELQRPDDDELQETLDRTKNALEKIVNGKIKSSKSTNYVEVEKKSATYIKYTPSNQLGSNNGSALNSKIVRMVDVAQDPLEPPKYKIKKKIMEHGSPPAPVMHSPTRKLSVQDQQDWTIPPCVSNWKNPKGFAISIDKRLVSNGGGLQDVEINDKFAHFTQALYIAESNAREEVSARAELERKLAQKEKERKQDMLRKLAEDVRNERSGIIQQRYTRKDNSDSDNDNDNDSSSDEDKNKRTPPMNRRSRSRSTERIPSRNDNDDDDDRYRIKDNRDNRGRDNIDSRDNRDSRDSRDSRDSRDSRDSRDSRDNRDSRDSRDNRDNRDNRRRDDSNDRDRYSKRRSDSDSDSDSDSSDSEDERVRRERKEKLERDKIRMEKKRELEREYRLEASGKKSKFNRDQDRDISEKIALGQASIKRTEDSIYDQRLFNQSESLTSGFGNDDSYNVYSKPLFGGAVSNSIYRPKSNQEDNTSIQDVLSNSRFGKEGGSGSGGVPRPNKEFSGTDRSKDRTGPVAFEKEKKKSDDPFGFDDFSKKR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42522|MYOC_DICDI Myosin IC heavy chain - Dictyostelium discoideum (Slime mold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AQQKPEWGNQMKNEGLDDMTLLSKVSNDQILDNLKKRFEKDIIYTNIGDVLISVNPFKFIDGMYSDEVLQEYIGKSRIELPPHVFAVAEQTYRSMINEKENQCVIISGESGAGKTEAAKKIMQYIADVSGERGSSSNQKVEHVKSIILETNPLLEAFGNAKTLRNNNSSRFGKYFEIQFNQKNEPEGGKITNYLLEKSRVVFQLKGERNFHIFYQFCRGATPQEQQEFGIYGPENFAYLTKGDTLDIDGVDDVEEFALTRNAMNVIGIPANEQKQIFKLLAAILWIGNIDFKEQAGDKVTIADTSVLDFVSQLLDVPSHFLKTALEFRQMETRHGNQRGTQYNVPLNKTQAIAGRDALAKAIYDRLFNWLVDRINKEMDNPQKGLMIGVLDIYGFEVFDRNGFEQFCINYVNEKLQQIFIEFTLKMEQEEYVREGIKWEPIPFFDNKIVCELIEGKNPPGIFSILDDVCRAVHSQAEGADQKLLQSIAVCKSNPHFDTRGNAFCVKHYAGDVVYEGPGMIEKNKDTLLKDHLEILQMSANNFLVGLFPDVIDTDSKKLPSTAGFKIKSQAAELVATLMKSTPHYIRTIKPNDLKKPNILEGGRVLHQVKYLGLLDNIKVRRAGFAYRATFDRFFQRYYLLSDKTCYAGNNIWKGDALSACRAILASQNVDNTQYQIGKTKIFIRYPEMLFSLEETRERYWHDMASRIKNAYRNYKAFQFECSNRIKNAFRNYKLYRQRCAQTIQGYFRAWKQASPFFDLRMQNEQLFQGRKERNRFSMISVRKYFGDYLDVRSQSYFLDAMAEGRNEDVIFSSKSQVMVHPILSANKLSPRFLIVTKQAIYLIKLKQKKNLATYLLDRRVPLAEVTSFSLSSLADNLLVIHTSTQFDVAVTTEFKTELVALINKQKGTTLAVNFGQSIQYFKKKGSNNTVTFLKDEMHKEIFLKKNQFHIASGLPASTTVAKVRKNPSQVSTPSKPIAKPVAKPMVAKPSGGSVIMKKPAPAAPPSGPPVMKKPAPTAPGGAPMMKKPAPAPGGAPMMKKPAPVPGGPAPGGSAIMKPAGGVSKPLPSPTGAPMMKKPAPTAPGGPAPAGAPTPMMKKPAGQPMMKPIAKPQPTPMKKPAAPPPQQYIALYEYDAMQPDELTFKENDVINLIKKVDADWWQGELVRTKQIGMLPSNYVQQI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95ZG4|SPC98_DICDI Spindle pole body component 98 - Dictyostelium discoideum (Slime mold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NSTFVQIPKLNINKQVKKKTDSITANTLLPKLMNDTSIQQPNQQQQQQQPQQPQQVTNGITILQNYQPQQPQPATTTTQQLNSANNTPTLVSTKKSVIGINEIPEHLLIRDIIYVFQGIDGTYIKYNKQSDSFKIDENTSNTLVNGEPAYISKPKRDLVYRLCEFGWLFKKVRLFITNNDFKKTGLTNQSFCSAINDELIELYRIIAILETQVYKKFDMVNYGGGGGGSGGSGSGSGLESPSSVSSGGTTTSTEIPFIDGDSLTLIRLFVWIQSPLKRLKVLGTCVDSITVDMKGGEILSKIDTLSKHGDQDIRILIHNIMFKICQPLFSMIRLWMFKGEINDPYQEFFIRQYESVQLEKTWKEKFAIVARLLPSFISLPLSKRILIIGKSINYMKQFCNNFKEDKNDRYYYYNQEDDDDDDEDHDDNDDDDENENQGEDDEIIERKLLIKESKIIKEKTKELNYINKEVLQEIIELVSRQSSERLLKIVLNRFKFMNHVKALKKYLLLGQGDFIQYLMDLIGEDLLKPTSQIQRHKLVGWMDTAIRNSNAQFEEQDIVNRLDIALLPERPGNIGWDIFSLDYHVDTPLNTILSPNDILRYKKIFHFMWGIKRVEYSLASIWRKIRSSTSLSILSPIGGDIHKSHLIMNEMVHFISNFQYYLMFEVLECSWKNLEKFIDQEATDLDQLIEAHHQYLQDICNKMFLSNSDSCYECFKKLLSIIIKFTLLQTKLINLSIAIQNEKNFNETHQAQVNKEFNSFRNHLNNLYQEYTTSFYKFQSEILKVKVNQDLNPISLQYMLDFNEYYEEKKDN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01957|CPP1_ENTHI Cysteine proteinase 1 - Entamoeba histolytica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FTFILMFYIGYGIDFNTWVANNNKHFTAVESLRRRAIFNMNARIVAENNRKETFKLSVDGPFAAMTNEEYNSLLKLKRSGEEKGEVRYLNIQAPKAVDWRKKGKVTPIRDQGNCGSCYTFGSIAALEGRLLIEKGGDSETLDLSEEHMVQCTREDGNNGCNGGLGSNVYNYIMENGIAKESDYPYTGSDSTCRSDVKAFAKIKSYNRVARNNEVELKAAISQGLVDVSIDASSVQFQLYKSGAYTDTQCKNNYFALNHEVCAVGYGVVDGKECWIVRNSWGTGWGEKGYINMVIEGNTCGVATDPLYPTGVEYL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O15736|TIPD_DICDI Protein tipD - Dictyostelium discoideum (Slime mold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FSSQNNSYMMMMGGGGIGNINNNQFYSPIISTSAQSFNSIVEWKRDIIRQLNDRNQNQTNNYSEFMRIYTDLLKRERTLNDRTLLYEKEIVSLRNEKKTQQQPPSGSSKMDSSSSSSSSNRVSGMGSTIEEMEQKLFKLQEDLTNSYKRNADNASSILLLNDKNKDLQNELMSKEIEIERIRSTIQQDLDSIKRLEMVVIEKENVSQIIRDELSSLQTEFLHNESKVVKLEQENSSLVERWLRKKNEEASKMNEANDFYQKMVEQRDSTPAKAAVQLSESISNLVVKLPDANDVPIPIVLERGVFSSEAMLPSKAKKRWTGHNSEIYCMAFNSIGNLLATGGGDKCVKVWDVISGQQKSTLLGASQSIVSVSFSPNDESILGTSNDNSARLWNTELGRSRHTLTGHIGKVYTGKFINSNRVVTGSHDRTIKLWDLQKGYCTRTIFCFSSCNDLVILGGSGTHLASGHVDHSVRFWDSNAGEPTQVLSSIHEGQITSITNSPTNTNQILTNSRDHTLKIIDIRTFDTIRTFKDPEYRNGLNWTKASWSPDGRYIASGSIDGSICIWDATNGKTVKVLTKVHNNGSSVCCCSWSPLANIFISADKDKNIIQWE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02895|GBP_PLAFG Glycophorin-binding protein - Plasmodium falciparum (isolate FCR-3 / Gambia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RLSKVSDIKSTGVSNYKNFNSKNSSKYSLMEVSKKNEKKNSLGAFHSKKILLIFGIIYVVLLNAYICGDKYEKAVDYGFRESRILAEGEDTCARKEKTTLRKSKQKTSTRTVATQTKKDEENKSVVTEEQKVESDSEKQKRTKKVVKKQINIGDTENQKEGKNVKKVIKKEKKKEESGKPEENKHANEASKKKEPKASKVSQKPSTSTRSNNEVKIRAASNQETLTSADPEGQIMREYAADPEYRKHLEIFYKILTNTDPNDEVERRNADNKEDLTSADPEGQIMREYASDPEYRKHLEIFYKILTNTDPNDDVERRNADNKEDLTSADPEGQIMREYAADPEYRKHLEVFHKILTNTDPNDEVERRNADNKEDLTSADPEGQIMREYAADPEYRKHLEIFHKILTNTDPNDEVERRNADNKEDLTSADPEGQIMREYAADPEYRKHLEVFHKILTNTDPNDEVERRNADNKELTSSDPEGQIMREYAADPEYRKHLEIFHKILTNTDPNDEVERRNADNKEDLTSADPEGQIMREYAADPEYRKHLEIFYKILTNTDPNDEVERRNADNKEELTSSDPEGQIMREYAADPEYRKHLEIFHKILTNTDPNDEVERRNADNKEDLTSADPEGQIMREYAADPEYRKHLEIFYKILTNTDPNDEVERRNADNKEDLTSADPEGQIMREYASDPEYRKHLEIFYKILTNTDPNDDVERRNADNKEDLTSADPEGQIMREYAADPEYRKHLEIFHKILTNTDPNDEVERQNADNNEA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8I3H7|TIP_PLAF7 T-cell immunomodulatory protein homolog - Plasmodium falciparum (isolate 3D7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YNFLSCKKKSIILQVLLIICTYNILLNFVNIFVNNNEKNHKNKYENRIKSFYVEAYNWNFLEKWKSINTNEKLEYKINYNIGLNIDAEIGDFGDYNSDVKTDLILFKYDKDKLLSTIFIYVFSVKENKFIYHTEVSFEGKIMNVTAIDLNFDGALDVLVLFKDNKDSSKSNKYYVAAFLQNDNDQLEEIWNSKKKEQNDESITDNEEDNIYYTNIHPLICDINNDGLPDIIGQQSGGPDGFFRFIWINTRNGFKSFLWKNINIFKYSELDEITNPNSSAIVDINGDCKSDLVFTVYNSYEKRIGLEIWLNKIIDGKSFYVKYSQDYLLPPNSLQVLFGDFNGDGSIDLVVPTCVKSSFCNYCCVSDDKIYFIPNIQKKICDSSWKKPDETKCRPASNLCSESDFEFQQNLTDDFISVVDTSGLHLSGNADYPYYLSVGDIDDDGYLDLLITLKNDKGQKYVRIYKNELKIHYEENSLEVRGFYNFYQFVTSPEESVTDVYNAAFFDIFENGVLDILIFGKYITSNKKTKYAAVGFIRNNETDSLFLKSTALNGICVNDCYKEKDKITTKTLGGNAHGPTFKITVIDVNGVKSSRIGVQKSQSAHFPLQLPYVLFGLGRTSNYVEEFYVGMPTHEQKYYNMWVSIIPNSHIIVIPYPLNNSNKWQIQLSVNPSKKFYSILYITLICLSVIGVLIFILDRKEKVEDSKEELGFKSHFVIG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24639|ANXA7_DICDI Annexin A7 - Dictyostelium discoideum (Slime mold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SYPPNQGYPPQSNSPQPGQYGAPQQGYPPQQGYPPQQGYPPQQGYPPQQGYPPQQGYPPQQGYPPQQGYPPQQGYPPQQGYPPQQGYPPQQGYPPQQGYPPQQGYPPQQGYPPQQGYPPQGYPPQQGYPPVGVPVGVPVGFAPGMVVGYHQGYFVGTITHDCKHDAEVLRKAMKGIGTNESDLIKVLANRNWAEREQIKREFSAKYSKDLIQDIKSETSGNFEKCLVALLTEPAHFDVEQIHSACAGAGTNENTIIEILVTRSNVQMEYIKQIFKNKHGKSLKDRLESEASGDFKKLLEKLTEPRDESPVINPMQVSKDAEDLYKAGEGKIGTDEKEFIKILTSRSLPHIAAVASEYIKHHKKHSLIKAIDSEFSGSIKTGLIAIVTYALNPYGYFAEILNKSMKGAGTNDNKLIRTVVTQMHNMPQIKTAYSTLFKNSLAHDIQADCSGDFKKLLLDIIS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O96436|1433_EIMTE 14-3-3 protein - Eimeria tenella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IEDIKTLREEHVYRAKLAEQAERYDEMAEAMKNLVENCLDQNNSPPGAKGDELTVEERNLLSVAYKNAVGARRASWRIISSVEQKEANRNHMANKALAASYRQKVENELNKICQEILTLLTDKLLPRTTDSESRVFYFKMKGDYYRYISEFSNEEGKKASAEQAEESYKRATDTAEAELPSTHPIRLGLALNYSVFYYEILNQPQKACEMAKLAFDDAITEFDSVSEDSYKDSTLIMQLLRDNLTLWTSDLQTQEQQQQPVGEGAEAPKVEATEQQ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  <w:lang w:val="pt-BR"/>
        </w:rPr>
      </w:pPr>
      <w:r>
        <w:rPr>
          <w:rFonts w:cs="Courier New" w:ascii="Courier New" w:hAnsi="Courier New"/>
          <w:sz w:val="21"/>
          <w:szCs w:val="21"/>
          <w:lang w:val="pt-BR"/>
        </w:rPr>
        <w:t>&gt;P18240|G6PI_PLAFA Glucose-6-phosphate isomerase - Plasmodium falciparum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  <w:lang w:val="pt-BR"/>
        </w:rPr>
      </w:pPr>
      <w:r>
        <w:rPr>
          <w:rFonts w:cs="Courier New" w:ascii="Courier New" w:hAnsi="Courier New"/>
          <w:sz w:val="21"/>
          <w:szCs w:val="21"/>
          <w:lang w:val="pt-BR"/>
        </w:rPr>
        <w:t>MNMEITNLKSYKELVTLSAEEKTKDLKDYLNDKNRSESLIKKFKNFYMDLSRQRYSEKTLNKLVEYAEEVELKKKVEKTFMGEKVNMTENRSVLHTALRIPIEKINTHKIIIDNKNVLEDVHGVLKKIEKYSDDIRNGVIKTCKNTKFKNVICIGIGGSYLGTEFVYEAMKYYYYNMELNKNEKDQVNNFNNNYDQDNVFNVRFLANVDPNDVNRAIQNLDQYDTLVIIISKTFTTAETMLNARSIKKWLSLKIKDDENLSKHMVAVSTNLKLTDEFGISRDNVFEFWDWVGGRFSVTSSVGILPLSIAFGYKNMRNFLNGCHDMDEHFLHADLKENIPVLLALTSFYNSHFFDYKNVAILPYFQNLLKFSAHIQQLSMESNGKSVDRNNQPIHYNTCQVYFGEPGTNGQHSFYQLIHQGQVIPVELIGFKHSHFPIKFDKEVVSNHDELMTNFFAQADALAIGKTYEQVKEENEKNKMSPELLTHKVFNGNRPSTLLLFDELNFYTCGLLLSLYESRIVAEGFLLNINSFDQWGVELGKVLAKEVRNYFNDTRNQKKSDNTYNFNESTKNFIKLLLVQIKKKKKINTNLK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  <w:lang w:val="pt-BR"/>
        </w:rPr>
      </w:pPr>
      <w:r>
        <w:rPr>
          <w:rFonts w:cs="Courier New" w:ascii="Courier New" w:hAnsi="Courier New"/>
          <w:sz w:val="21"/>
          <w:szCs w:val="21"/>
          <w:lang w:val="pt-BR"/>
        </w:rPr>
        <w:t>&gt;P25805|CYSP_PLAFA Trophozoite cysteine proteinase - Plasmodium falciparum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  <w:lang w:val="pt-BR"/>
        </w:rPr>
      </w:pPr>
      <w:r>
        <w:rPr>
          <w:rFonts w:cs="Courier New" w:ascii="Courier New" w:hAnsi="Courier New"/>
          <w:sz w:val="21"/>
          <w:szCs w:val="21"/>
          <w:lang w:val="pt-BR"/>
        </w:rPr>
        <w:t>MVAIKEMKELAFARPSLVETLNKKKKFLKKKEKRTFVLSIYAFITFIIFCIGILYFTNKSSAHNNNNNKNEHSLKKEEIELLRVLLEKYKKQKDGILNESSNEEDEEKYTLNSETYNNKNNVSNIKNDSIKSKKEEYINLERILLEKYKKFINENNEENRKELSNILHKLLEINKLILREEKDDKKVYLINDNYDEKGALEIGMNEEMKYKKEDPINNIKYASKFFKFMKEHNKVYKNIDEQMRKFEIFKINYISIKNHNKLNKNAMYKKKVNQFSDYSEEELKEYFKTLLHVPNHMIEKYSKPFENHLKDNILISEFYTNGKRNEKDIFSKVPEILDYREKGIVHEPKDQGLCGSCWAFASVGNIESVFAKKNKNILSFSEQEVVDCSKDNFGCDGGHPFYSFLYVLQNELCLGDEYKYKAKDDMFCLNYRCKRKVSLSSIGAVKENQLILALNEVGPLSVNVGVNNDFVAYSEGVYNGTCSEELNHSVLLVGYGQVEKTKLNYNNKIQTYNTKENSNQPDDNIIYYWIIKNSWSKKWGENGFMRLSRNKNGDNVFCGIGEEVFYPIL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  <w:lang w:val="pt-BR"/>
        </w:rPr>
      </w:pPr>
      <w:r>
        <w:rPr>
          <w:rFonts w:cs="Courier New" w:ascii="Courier New" w:hAnsi="Courier New"/>
          <w:sz w:val="21"/>
          <w:szCs w:val="21"/>
          <w:lang w:val="pt-BR"/>
        </w:rPr>
        <w:t>&gt;P54638|ARGE_DICDI Acetylornithine deacetylase - Dictyostelium discoideum (Slime mold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  <w:lang w:val="pt-BR"/>
        </w:rPr>
      </w:pPr>
      <w:r>
        <w:rPr>
          <w:rFonts w:cs="Courier New" w:ascii="Courier New" w:hAnsi="Courier New"/>
          <w:sz w:val="21"/>
          <w:szCs w:val="21"/>
          <w:lang w:val="pt-BR"/>
        </w:rPr>
        <w:t>MTKPVASYELDEKRFLTLLGKLIGETENLQNRPPALIPIEDNAGRHVIEALTPYLKANGGVLELEQVHCDPVNYPKRGNIIIEYPGTSKGTSSPKTISFVGSHLDVVPADKTAWDRNPFQLIIEGDKLYGRGTTDCLGHVALLTDLFIQLATEKPALKHSIFAVFIVSEENDEIPGIGVDALDHSGKMNPCKNGPVYWVDSADSQPTIGTGGAQTWNLTAHGKNMHSAMPYRTVNSVELVNEALAEIQRRFYIDFKPHPKEAEYKFDCSSTMKPTLWKPIAGSYNTIPGESTICGDIRLTPFYDMKEMRAKVEGYIKDINANITELRNRGPYSKYDVPASEGVEPVKGSVSIEWLGEASAGVACKLDSDGYKALGKATSEILGSLTPVATCGTLPLVRDLQDSGFDIQITGFGKEETYHADNEYALLSDFKNAIKILSRTIDLLEKN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  <w:lang w:val="pt-BR"/>
        </w:rPr>
      </w:pPr>
      <w:r>
        <w:rPr>
          <w:rFonts w:cs="Courier New" w:ascii="Courier New" w:hAnsi="Courier New"/>
          <w:sz w:val="21"/>
          <w:szCs w:val="21"/>
          <w:lang w:val="pt-BR"/>
        </w:rPr>
        <w:t>&gt;P51058|PPCK_TRYCR Phosphoenolpyruvate carboxykinase [ATP], glycosomal - Trypanosoma cruzi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  <w:lang w:val="pt-BR"/>
        </w:rPr>
      </w:pPr>
      <w:r>
        <w:rPr>
          <w:rFonts w:cs="Courier New" w:ascii="Courier New" w:hAnsi="Courier New"/>
          <w:sz w:val="21"/>
          <w:szCs w:val="21"/>
          <w:lang w:val="pt-BR"/>
        </w:rPr>
        <w:t>MPPTIHRNLLSPELVQWALKIEKDSRLTARGALAVMSYAKTGRSPLDKRIVDTDDVRENVDWGKVNMKLSEESFARVRKIAKEFLDTREHLFVVDCFAGHDERYRLKVRVFTTRPYHALFMRDMLIVPTPEELATFGEPDYVIYNAGECKADPSIPGLTSTTCVALNFKTREQVILGTEYAGEMKKGILTVMFELMPQMNHLCMHASANVGKQGDVTVFFGLSGTGKTTLSADPHRNLIGDDEHVWTDRGVFNIEGGCYAKAIGLNPKTEKDIYDAVRFGAVAENCVLDKRTGEIDFYDESICKNTRVAYPLSHIEGALSKAIAGHPKNVIFLTNDAFGVMPPVARLTSAQAMFWFVMGYTANVPGVEAGGTRTARPIFSSCFGGPFLVRHATFYGEQLAEKMQKHNSRVWLLNTGYAGGRADRGAKRMPLRVTRAIIDAIHDGTLDRTEYEEYPGWACTSRSTSPKCRSIC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  <w:lang w:val="pt-BR"/>
        </w:rPr>
      </w:pPr>
      <w:r>
        <w:rPr>
          <w:rFonts w:cs="Courier New" w:ascii="Courier New" w:hAnsi="Courier New"/>
          <w:sz w:val="21"/>
          <w:szCs w:val="21"/>
          <w:lang w:val="pt-BR"/>
        </w:rPr>
        <w:t>&gt;P13475|3F_DICDI Protein 3F - Dictyostelium discoideum (Slime mold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  <w:lang w:val="pt-BR"/>
        </w:rPr>
      </w:pPr>
      <w:r>
        <w:rPr>
          <w:rFonts w:cs="Courier New" w:ascii="Courier New" w:hAnsi="Courier New"/>
          <w:sz w:val="21"/>
          <w:szCs w:val="21"/>
          <w:lang w:val="pt-BR"/>
        </w:rPr>
        <w:t>MKLLSKLILTLALATYASASESFRYINWDNPPHDVTFYEGDVLQFTTNEGRNSTITLISDTENGDKSFDGVLNEDQRSFVQKALPPGRYTFKDLNSGSKSIIRVKESKELAKEVRPIDRLKDNADAANTENAQKSPNTQSTQKGSPKSDAKEASPKTDAKEASPKSDAKEASPKTDTKQGSSPKTDTKSSTQKPSSSSDSSKAKAEANTAANNEEAEHVEKGASNTLKASLSIISAACVLSLGYLL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  <w:lang w:val="pt-BR"/>
        </w:rPr>
      </w:pPr>
      <w:r>
        <w:rPr>
          <w:rFonts w:cs="Courier New" w:ascii="Courier New" w:hAnsi="Courier New"/>
          <w:sz w:val="21"/>
          <w:szCs w:val="21"/>
          <w:lang w:val="pt-BR"/>
        </w:rPr>
        <w:t>&gt;P10901|FUCO_DICDI Alpha-L-fucosidase - Dictyostelium discoideum (Slime mold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  <w:lang w:val="pt-BR"/>
        </w:rPr>
      </w:pPr>
      <w:r>
        <w:rPr>
          <w:rFonts w:cs="Courier New" w:ascii="Courier New" w:hAnsi="Courier New"/>
          <w:sz w:val="21"/>
          <w:szCs w:val="21"/>
          <w:lang w:val="pt-BR"/>
        </w:rPr>
        <w:t>MKMIIIFFILLILNLIKSQQYGPTWDQINSRPLPGWYDDVKFGIFIHFGIYSVPAFANGGYAEWYWWTLKNPSSDGGATQRYHEKEFGANFTYQDFVSRFDCRLFDANEWASIIEKSGAKYVVLTSKHHEGYTLWNSEQSWNWNSVETGPGIDIVGELTKSVKNMGLHMGLYHSLFEWFNPLYLADAETGKNPTTQVYVDEILMKQLKDIVTTYEPELIWADGDWMQLSNYWKSTEFLSWLYTNSSVKDTVIVNDRWGSECRDKNGGFYTGADHFNPYKLQSHKWENCATIGYSYGYDEYEQATDYQNATELIIDLVTTVACGGNFLLDVGPDAQGTIPNNMVDRLLEIGNWLSINSESIYGSSPWRVQNMTFNIWYTTNTTNGNVYAFVFELPDDGVLILSDPIGNNKTEATLLGLKGEKGVEVSLPIESTKPGITLNIPMVAPQDYPPYVYVFRLTDVE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  <w:lang w:val="pt-BR"/>
        </w:rPr>
      </w:pPr>
      <w:r>
        <w:rPr>
          <w:rFonts w:cs="Courier New" w:ascii="Courier New" w:hAnsi="Courier New"/>
          <w:sz w:val="21"/>
          <w:szCs w:val="21"/>
          <w:lang w:val="pt-BR"/>
        </w:rPr>
        <w:t>&gt;P51136|GSK3_DICDI Glycogen synthase kinase-3 - Dictyostelium discoideum (Slime mold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  <w:lang w:val="pt-BR"/>
        </w:rPr>
      </w:pPr>
      <w:r>
        <w:rPr>
          <w:rFonts w:cs="Courier New" w:ascii="Courier New" w:hAnsi="Courier New"/>
          <w:sz w:val="21"/>
          <w:szCs w:val="21"/>
          <w:lang w:val="pt-BR"/>
        </w:rPr>
        <w:t>MSSKDQILEKDKKETDDNGNKKTTTTTSSSSSSSSSSKPRSNKFDKVIIKSNGVCYITEGVIGNGSFGVVTQAIVADTKEVVAIKKVLQDQRYKNRELQIMKMLNHINIVSLKNSFYTSDNDEVYLNLVLEYVPDTVYRVSRHYSMSKQPVPNIFVKLYIYQLCRSINYIHSLGICHRDIKPQNLLLDTSTSTLKLCDFGSAKILIKGETNVSYICSRHYRAPELIFGSTNYTTTIDVWSLGCVLAELLLGQPLFPGENGIDQLVEIIKVLGTPTKEQIHAMNPYYTSFKFPEIKANPWPRVFKAKDVPAESIDLISKILLYDPSSRLKPVEICAHPFFDELRDPKTCLPDGKPLPPLFNFTIAEQTSIGPKLAKTLIPSHAMNQIELPSPLFPNLAISSSNQSSSSNSNANVSSNLNSHSASPSTTSSSSSTPNSIPVQSPSTTNTTSSTTNNTTTTTTTTTTSNH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  <w:lang w:val="pt-BR"/>
        </w:rPr>
      </w:pPr>
      <w:r>
        <w:rPr>
          <w:rFonts w:cs="Courier New" w:ascii="Courier New" w:hAnsi="Courier New"/>
          <w:sz w:val="21"/>
          <w:szCs w:val="21"/>
          <w:lang w:val="pt-BR"/>
        </w:rPr>
        <w:t>&gt;P02889|PSMD8_DICDI Probable 26S proteasome non-ATPase regulatory subunit 8 - Dictyostelium discoideum (Slime mold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  <w:lang w:val="pt-BR"/>
        </w:rPr>
      </w:pPr>
      <w:r>
        <w:rPr>
          <w:rFonts w:cs="Courier New" w:ascii="Courier New" w:hAnsi="Courier New"/>
          <w:sz w:val="21"/>
          <w:szCs w:val="21"/>
          <w:lang w:val="pt-BR"/>
        </w:rPr>
        <w:t>MDFSSIEQNLNNFKKLVAGNSDKAQITPVLVQLKLAATIHLEKPTSLSNVSDKVKKDLVLAREILELISLYSIKIKDIDSFERTFNQLKTYYYDYKSIIAPSTLEYQIIGLNLMRLLAKHKTSEFHSEIELIEFNNLDNSFIKFPLLVEKSITEGSYNKIIQSRSGVPSEYYQVFLDILADSIKEDIANCSEKSFKTLSLKDAEKVLLFNDNNQFQQYIKERNWKVQGDVIQFGNNDNQTVEIPSLQLIHQTLHYAKELERIV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  <w:lang w:val="pt-BR"/>
        </w:rPr>
      </w:pPr>
      <w:r>
        <w:rPr>
          <w:rFonts w:cs="Courier New" w:ascii="Courier New" w:hAnsi="Courier New"/>
          <w:sz w:val="21"/>
          <w:szCs w:val="21"/>
          <w:lang w:val="pt-BR"/>
        </w:rPr>
        <w:t>&gt;Q08210|PYRD_PLAF7 Dihydroorotate dehydrogenase homolog, mitochondrial - Plasmodium falciparum (isolate 3D7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ISKLKPQFMFLPKKHILSYCRKDVLNLFEQKFYYTSKRKESNNMKNESLLRLINYNRYYNKIDSNNYYNGGKILSNDRQYIYSPLCEYKKKINDISSYVSVPFKINIRNLGTSNFVNNKKDVLDNDYIYENIKKEKSKHKKIIFLLFVSLFGLYGFFESYNPEFFLYDIFLKFCLKYIDGEICHDLFLLLGKYNILPYDTSNDSIYACTNIKHLDFINPFGVAAGFDKNGVCIDSILKLGFSFIEIGTITPRGQTGNAKPRIFRDVESRSIINSCGFNNMGCDKVTENLILFRKRQEEDKLLSKHIVGVSIGKNKDTVNIVDDLKYCINKIGRYADYIAINVSSPNTPGLRDNQEAGKLKNIILSVKEEIDNLEKNNIMNDESTYNEDNKIVEKKNNFNKNNSHMMKDAKDNFLWFNTTKKKPLVFVKLAPDLNQEQKKEIADVLLETNIDGMIISNTTTQINDIKSFENKKGGVSGAKLKDISTKFICEMYNYTNKQIPIIASGGIFSGLDALEKIEAGASVCQLYSCLVFNGMKSAVQIKRELNHLLYQRGYYNLKEAIGRKHSKS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36412|RB11A_DICDI Ras-related protein Rab-11A - Dictyostelium discoideum (Slime mold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TSKGSQEEYDYLYKIVLIGDSGVGKSNLLSRFTRNEFSLETKSTIGVEFATRTIQTEGKTIKAQVWDTAGQERYRAITSAYYRGAVGALLVYDIAKQATYKSVERWILELRENADRNIEIMLVGNKSDLRHLREVSTDEAKEFSEKHKLTFIETSALDSSNVELAFQNILTQIYHIMSRPSHSTGPQTTIDSNTETIILPTTSEPPAAKSGCC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54672|AP2M_DICDI AP-2 complex subunit mu - Dictyostelium discoideum (Slime mold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ISALFLMNGKGEVLISRIYRDDISRGVANAFRLEVIGSQETRSPVKLIGSTSFMYIKVGNIYIVGVSRQNVNACMVFEVLHQLVDIFKSYFDNLDEDSIRNNFVLVYELLDEILDFGYPQNCSTDVLKLYITQGQGKLKSLDKLKQDKISKITIQATGTTPWRTPDIKYKRNELYIDVVESVNLLMSAEGNILRADVSGQVMMKCFLSGMPECKFGMNDKVIMDREKSTNGGSAARSGARRANGIEIDDITFHQCVRLGKFDSDRTVSFIPPDGEFELMRYRTTEHINLPFKVIPIVREMGRTRLECSVTVKSNFSSKMFGANVKVIIPTPKNTAVCKIVVAAGKAKYMPEQDAIIWRIRRFPGDTEFTLRAEVELMASVNLDKKAWSRPPISMEFQVTMFTASGFSVRFLKVVEKSNYTPIKWVRYLTKAGTYQNRI</w:t>
      </w:r>
    </w:p>
    <w:p>
      <w:pPr>
        <w:pStyle w:val="Normal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2T14:06:00Z</dcterms:created>
  <dc:creator>Dinesh Gupta</dc:creator>
  <dc:description/>
  <dc:language>en-US</dc:language>
  <cp:lastModifiedBy>Dinesh Gupta</cp:lastModifiedBy>
  <dcterms:modified xsi:type="dcterms:W3CDTF">2008-06-02T14:06:00Z</dcterms:modified>
  <cp:revision>1</cp:revision>
  <dc:subject/>
  <dc:title>Data set S2</dc:title>
</cp:coreProperties>
</file>